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9BE79" w14:textId="77777777" w:rsidR="00EA488F" w:rsidRPr="00532EDC" w:rsidRDefault="00EA488F" w:rsidP="009D07D0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532EDC">
        <w:rPr>
          <w:rFonts w:ascii="Times New Roman" w:hAnsi="Times New Roman" w:cs="Times New Roman"/>
          <w:b/>
          <w:bCs/>
        </w:rPr>
        <w:t>Supplementary Materials</w:t>
      </w:r>
    </w:p>
    <w:p w14:paraId="7D5D0983" w14:textId="77777777" w:rsidR="00EA488F" w:rsidRPr="00532EDC" w:rsidRDefault="00EA488F" w:rsidP="009D07D0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7542D375" w14:textId="77777777" w:rsidR="00EA488F" w:rsidRPr="00532EDC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32EDC">
        <w:rPr>
          <w:rFonts w:ascii="Times New Roman" w:hAnsi="Times New Roman" w:cs="Times New Roman"/>
          <w:b/>
          <w:bCs/>
        </w:rPr>
        <w:t>Contents</w:t>
      </w:r>
    </w:p>
    <w:p w14:paraId="1FB72CDC" w14:textId="77777777" w:rsidR="00EA488F" w:rsidRPr="00532EDC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696"/>
      </w:tblGrid>
      <w:tr w:rsidR="00286F11" w:rsidRPr="00532EDC" w14:paraId="79904FAC" w14:textId="77777777" w:rsidTr="00B41110">
        <w:tc>
          <w:tcPr>
            <w:tcW w:w="7366" w:type="dxa"/>
          </w:tcPr>
          <w:p w14:paraId="275E26AD" w14:textId="684A4D4E" w:rsidR="00286F11" w:rsidRPr="00532EDC" w:rsidRDefault="00673E55" w:rsidP="009D07D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ails of i</w:t>
            </w:r>
            <w:r w:rsidR="00286F11">
              <w:rPr>
                <w:rFonts w:ascii="Times New Roman" w:hAnsi="Times New Roman" w:cs="Times New Roman"/>
                <w:b/>
                <w:bCs/>
              </w:rPr>
              <w:t xml:space="preserve">nterventio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ctivities </w:t>
            </w:r>
            <w:r w:rsidR="00BF58F2">
              <w:rPr>
                <w:rFonts w:ascii="Times New Roman" w:hAnsi="Times New Roman" w:cs="Times New Roman"/>
                <w:b/>
                <w:bCs/>
              </w:rPr>
              <w:t>per component</w:t>
            </w:r>
          </w:p>
        </w:tc>
        <w:tc>
          <w:tcPr>
            <w:tcW w:w="1696" w:type="dxa"/>
          </w:tcPr>
          <w:p w14:paraId="61FE730B" w14:textId="56105CE1" w:rsidR="00286F11" w:rsidRPr="00532EDC" w:rsidRDefault="00286F11" w:rsidP="009D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2 </w:t>
            </w:r>
            <w:r w:rsidRPr="00532ED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286F11" w:rsidRPr="00532EDC" w14:paraId="18324365" w14:textId="77777777" w:rsidTr="00B41110">
        <w:tc>
          <w:tcPr>
            <w:tcW w:w="7366" w:type="dxa"/>
          </w:tcPr>
          <w:p w14:paraId="7C9EBAF2" w14:textId="77777777" w:rsidR="00286F11" w:rsidRPr="00532EDC" w:rsidRDefault="00286F11" w:rsidP="009D07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6" w:type="dxa"/>
          </w:tcPr>
          <w:p w14:paraId="7076CA0D" w14:textId="77777777" w:rsidR="00286F11" w:rsidRPr="00532EDC" w:rsidRDefault="00286F11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51281452" w14:textId="77777777" w:rsidTr="00B41110">
        <w:tc>
          <w:tcPr>
            <w:tcW w:w="7366" w:type="dxa"/>
          </w:tcPr>
          <w:p w14:paraId="5140C96A" w14:textId="77777777" w:rsidR="00EA488F" w:rsidRPr="00532EDC" w:rsidRDefault="00EA488F" w:rsidP="009D07D0">
            <w:pPr>
              <w:rPr>
                <w:rFonts w:ascii="Times New Roman" w:hAnsi="Times New Roman" w:cs="Times New Roman"/>
                <w:b/>
                <w:bCs/>
              </w:rPr>
            </w:pPr>
            <w:r w:rsidRPr="00532EDC">
              <w:rPr>
                <w:rFonts w:ascii="Times New Roman" w:hAnsi="Times New Roman" w:cs="Times New Roman"/>
                <w:b/>
                <w:bCs/>
              </w:rPr>
              <w:t>Supplementary Table 1</w:t>
            </w:r>
          </w:p>
        </w:tc>
        <w:tc>
          <w:tcPr>
            <w:tcW w:w="1696" w:type="dxa"/>
          </w:tcPr>
          <w:p w14:paraId="3D7BCB03" w14:textId="64DE2318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  <w:r w:rsidRPr="00532EDC">
              <w:rPr>
                <w:rFonts w:ascii="Times New Roman" w:hAnsi="Times New Roman" w:cs="Times New Roman"/>
              </w:rPr>
              <w:t xml:space="preserve">Page </w:t>
            </w:r>
            <w:r w:rsidR="006A1BA2">
              <w:rPr>
                <w:rFonts w:ascii="Times New Roman" w:hAnsi="Times New Roman" w:cs="Times New Roman"/>
              </w:rPr>
              <w:t>4</w:t>
            </w:r>
          </w:p>
        </w:tc>
      </w:tr>
      <w:tr w:rsidR="00EA488F" w:rsidRPr="00532EDC" w14:paraId="23D47DF6" w14:textId="77777777" w:rsidTr="00B41110">
        <w:tc>
          <w:tcPr>
            <w:tcW w:w="7366" w:type="dxa"/>
          </w:tcPr>
          <w:p w14:paraId="09A06CA7" w14:textId="72CE416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  <w:r w:rsidRPr="00532EDC">
              <w:rPr>
                <w:rFonts w:ascii="Times New Roman" w:hAnsi="Times New Roman" w:cs="Times New Roman"/>
              </w:rPr>
              <w:t>Univariate analysis among females and male household decision-</w:t>
            </w:r>
            <w:r w:rsidRPr="00ED29FB">
              <w:rPr>
                <w:rFonts w:ascii="Times New Roman" w:hAnsi="Times New Roman" w:cs="Times New Roman"/>
              </w:rPr>
              <w:t xml:space="preserve">makers </w:t>
            </w:r>
            <w:r w:rsidR="00ED29FB" w:rsidRPr="00ED29FB">
              <w:rPr>
                <w:rFonts w:ascii="Times New Roman" w:hAnsi="Times New Roman" w:cs="Times New Roman"/>
              </w:rPr>
              <w:t>across low-resource settings in Uganda and Bangladesh</w:t>
            </w:r>
            <w:r w:rsidRPr="00ED29FB">
              <w:rPr>
                <w:rFonts w:ascii="Times New Roman" w:hAnsi="Times New Roman" w:cs="Times New Roman"/>
              </w:rPr>
              <w:t xml:space="preserve"> (2022</w:t>
            </w:r>
            <w:r w:rsidRPr="00532EDC">
              <w:rPr>
                <w:rFonts w:ascii="Times New Roman" w:hAnsi="Times New Roman" w:cs="Times New Roman"/>
              </w:rPr>
              <w:t>-2023)</w:t>
            </w:r>
          </w:p>
        </w:tc>
        <w:tc>
          <w:tcPr>
            <w:tcW w:w="1696" w:type="dxa"/>
          </w:tcPr>
          <w:p w14:paraId="6A74F47E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5627A3C9" w14:textId="77777777" w:rsidTr="00B41110">
        <w:tc>
          <w:tcPr>
            <w:tcW w:w="7366" w:type="dxa"/>
          </w:tcPr>
          <w:p w14:paraId="29F10755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1EB30DDD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39A4ED22" w14:textId="77777777" w:rsidTr="00B41110">
        <w:tc>
          <w:tcPr>
            <w:tcW w:w="7366" w:type="dxa"/>
          </w:tcPr>
          <w:p w14:paraId="49C34151" w14:textId="77777777" w:rsidR="00EA488F" w:rsidRPr="00532EDC" w:rsidRDefault="00EA488F" w:rsidP="009D07D0">
            <w:pPr>
              <w:rPr>
                <w:rFonts w:ascii="Times New Roman" w:hAnsi="Times New Roman" w:cs="Times New Roman"/>
                <w:b/>
                <w:bCs/>
              </w:rPr>
            </w:pPr>
            <w:r w:rsidRPr="00532EDC">
              <w:rPr>
                <w:rFonts w:ascii="Times New Roman" w:hAnsi="Times New Roman" w:cs="Times New Roman"/>
                <w:b/>
                <w:bCs/>
              </w:rPr>
              <w:t>Supplementary Table 2</w:t>
            </w:r>
          </w:p>
        </w:tc>
        <w:tc>
          <w:tcPr>
            <w:tcW w:w="1696" w:type="dxa"/>
          </w:tcPr>
          <w:p w14:paraId="62AD9E76" w14:textId="750FF918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  <w:r w:rsidRPr="00532EDC">
              <w:rPr>
                <w:rFonts w:ascii="Times New Roman" w:hAnsi="Times New Roman" w:cs="Times New Roman"/>
              </w:rPr>
              <w:t xml:space="preserve">Page </w:t>
            </w:r>
            <w:r w:rsidR="00286F11">
              <w:rPr>
                <w:rFonts w:ascii="Times New Roman" w:hAnsi="Times New Roman" w:cs="Times New Roman"/>
              </w:rPr>
              <w:t>5</w:t>
            </w:r>
            <w:r w:rsidRPr="00532EDC">
              <w:rPr>
                <w:rFonts w:ascii="Times New Roman" w:hAnsi="Times New Roman" w:cs="Times New Roman"/>
              </w:rPr>
              <w:t xml:space="preserve"> – </w:t>
            </w:r>
            <w:r w:rsidR="00286F11">
              <w:rPr>
                <w:rFonts w:ascii="Times New Roman" w:hAnsi="Times New Roman" w:cs="Times New Roman"/>
              </w:rPr>
              <w:t>6</w:t>
            </w:r>
          </w:p>
        </w:tc>
      </w:tr>
      <w:tr w:rsidR="00EA488F" w:rsidRPr="00532EDC" w14:paraId="46CFB8E1" w14:textId="77777777" w:rsidTr="00B41110">
        <w:tc>
          <w:tcPr>
            <w:tcW w:w="7366" w:type="dxa"/>
          </w:tcPr>
          <w:p w14:paraId="072A0A25" w14:textId="1517CA90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  <w:r w:rsidRPr="00532EDC">
              <w:rPr>
                <w:rFonts w:ascii="Times New Roman" w:hAnsi="Times New Roman" w:cs="Times New Roman"/>
              </w:rPr>
              <w:t xml:space="preserve">Multivariable analysis of factors associated with cervical cancer awareness among females and male household decision-makers </w:t>
            </w:r>
            <w:r w:rsidR="00ED29FB" w:rsidRPr="00ED29FB">
              <w:rPr>
                <w:rFonts w:ascii="Times New Roman" w:hAnsi="Times New Roman" w:cs="Times New Roman"/>
              </w:rPr>
              <w:t>across low-resource settings in Uganda and Bangladesh</w:t>
            </w:r>
            <w:r w:rsidRPr="00ED29FB">
              <w:rPr>
                <w:rFonts w:ascii="Times New Roman" w:hAnsi="Times New Roman" w:cs="Times New Roman"/>
              </w:rPr>
              <w:t>.</w:t>
            </w:r>
            <w:r w:rsidRPr="00532EDC">
              <w:rPr>
                <w:rFonts w:ascii="Times New Roman" w:hAnsi="Times New Roman" w:cs="Times New Roman"/>
              </w:rPr>
              <w:t xml:space="preserve"> (Adjusted Odds Ratios, 95% Confidence Intervals) (2022 – 2023)</w:t>
            </w:r>
          </w:p>
        </w:tc>
        <w:tc>
          <w:tcPr>
            <w:tcW w:w="1696" w:type="dxa"/>
          </w:tcPr>
          <w:p w14:paraId="72D3EA48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647D0E91" w14:textId="77777777" w:rsidTr="00B41110">
        <w:tc>
          <w:tcPr>
            <w:tcW w:w="7366" w:type="dxa"/>
          </w:tcPr>
          <w:p w14:paraId="29F458CC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1DFF4169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2F47D7FB" w14:textId="77777777" w:rsidTr="00B41110">
        <w:tc>
          <w:tcPr>
            <w:tcW w:w="7366" w:type="dxa"/>
          </w:tcPr>
          <w:p w14:paraId="2CA4BE13" w14:textId="77777777" w:rsidR="00EA488F" w:rsidRPr="00532EDC" w:rsidRDefault="00EA488F" w:rsidP="009D07D0">
            <w:pPr>
              <w:rPr>
                <w:rFonts w:ascii="Times New Roman" w:hAnsi="Times New Roman" w:cs="Times New Roman"/>
                <w:b/>
                <w:bCs/>
              </w:rPr>
            </w:pPr>
            <w:r w:rsidRPr="00532EDC">
              <w:rPr>
                <w:rFonts w:ascii="Times New Roman" w:hAnsi="Times New Roman" w:cs="Times New Roman"/>
                <w:b/>
                <w:bCs/>
              </w:rPr>
              <w:t>Supplementary Table 3</w:t>
            </w:r>
          </w:p>
        </w:tc>
        <w:tc>
          <w:tcPr>
            <w:tcW w:w="1696" w:type="dxa"/>
          </w:tcPr>
          <w:p w14:paraId="471C99DF" w14:textId="03908C41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  <w:r w:rsidRPr="00532EDC">
              <w:rPr>
                <w:rFonts w:ascii="Times New Roman" w:hAnsi="Times New Roman" w:cs="Times New Roman"/>
              </w:rPr>
              <w:t xml:space="preserve">Pages </w:t>
            </w:r>
            <w:r w:rsidR="00286F11">
              <w:rPr>
                <w:rFonts w:ascii="Times New Roman" w:hAnsi="Times New Roman" w:cs="Times New Roman"/>
              </w:rPr>
              <w:t>7</w:t>
            </w:r>
            <w:r w:rsidRPr="00532EDC">
              <w:rPr>
                <w:rFonts w:ascii="Times New Roman" w:hAnsi="Times New Roman" w:cs="Times New Roman"/>
              </w:rPr>
              <w:t xml:space="preserve"> – </w:t>
            </w:r>
            <w:r w:rsidR="00286F11">
              <w:rPr>
                <w:rFonts w:ascii="Times New Roman" w:hAnsi="Times New Roman" w:cs="Times New Roman"/>
              </w:rPr>
              <w:t>8</w:t>
            </w:r>
          </w:p>
        </w:tc>
      </w:tr>
      <w:tr w:rsidR="00EA488F" w:rsidRPr="00532EDC" w14:paraId="5900F7CA" w14:textId="77777777" w:rsidTr="00B41110">
        <w:tc>
          <w:tcPr>
            <w:tcW w:w="7366" w:type="dxa"/>
          </w:tcPr>
          <w:p w14:paraId="72357519" w14:textId="7EFB7D91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  <w:r w:rsidRPr="00532EDC">
              <w:rPr>
                <w:rFonts w:ascii="Times New Roman" w:hAnsi="Times New Roman" w:cs="Times New Roman"/>
              </w:rPr>
              <w:t xml:space="preserve">Sensitivity analysis: Multivariable analysis of factors associated with cervical cancer awareness including pre-post intervention*country interaction among females and male household decision-makers </w:t>
            </w:r>
            <w:r w:rsidR="00B41110" w:rsidRPr="00B41110">
              <w:rPr>
                <w:rFonts w:ascii="Times New Roman" w:hAnsi="Times New Roman" w:cs="Times New Roman"/>
              </w:rPr>
              <w:t xml:space="preserve">across low-resource settings in Uganda and Bangladesh </w:t>
            </w:r>
            <w:r w:rsidRPr="00532EDC">
              <w:rPr>
                <w:rFonts w:ascii="Times New Roman" w:hAnsi="Times New Roman" w:cs="Times New Roman"/>
              </w:rPr>
              <w:t>(Adjusted Odds Ratios, 95% Confidence Intervals) (2022 – 2023)</w:t>
            </w:r>
          </w:p>
        </w:tc>
        <w:tc>
          <w:tcPr>
            <w:tcW w:w="1696" w:type="dxa"/>
          </w:tcPr>
          <w:p w14:paraId="07DA33C6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0C13AAAD" w14:textId="77777777" w:rsidTr="00B41110">
        <w:tc>
          <w:tcPr>
            <w:tcW w:w="7366" w:type="dxa"/>
          </w:tcPr>
          <w:p w14:paraId="152ED774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410C332A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36F42C3D" w14:textId="77777777" w:rsidTr="00B41110">
        <w:tc>
          <w:tcPr>
            <w:tcW w:w="7366" w:type="dxa"/>
          </w:tcPr>
          <w:p w14:paraId="69876F35" w14:textId="77777777" w:rsidR="00EA488F" w:rsidRPr="00532EDC" w:rsidRDefault="00EA488F" w:rsidP="009D07D0">
            <w:pPr>
              <w:rPr>
                <w:rFonts w:ascii="Times New Roman" w:hAnsi="Times New Roman" w:cs="Times New Roman"/>
                <w:b/>
                <w:bCs/>
              </w:rPr>
            </w:pPr>
            <w:r w:rsidRPr="00532EDC">
              <w:rPr>
                <w:rFonts w:ascii="Times New Roman" w:hAnsi="Times New Roman" w:cs="Times New Roman"/>
                <w:b/>
                <w:bCs/>
              </w:rPr>
              <w:t>Supplementary Figure 1</w:t>
            </w:r>
          </w:p>
        </w:tc>
        <w:tc>
          <w:tcPr>
            <w:tcW w:w="1696" w:type="dxa"/>
          </w:tcPr>
          <w:p w14:paraId="0BC24595" w14:textId="3E08465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  <w:r w:rsidRPr="00532EDC">
              <w:rPr>
                <w:rFonts w:ascii="Times New Roman" w:hAnsi="Times New Roman" w:cs="Times New Roman"/>
              </w:rPr>
              <w:t xml:space="preserve">Page </w:t>
            </w:r>
            <w:r w:rsidR="00286F11">
              <w:rPr>
                <w:rFonts w:ascii="Times New Roman" w:hAnsi="Times New Roman" w:cs="Times New Roman"/>
              </w:rPr>
              <w:t>9</w:t>
            </w:r>
          </w:p>
        </w:tc>
      </w:tr>
      <w:tr w:rsidR="00EA488F" w:rsidRPr="00532EDC" w14:paraId="0805E3C2" w14:textId="77777777" w:rsidTr="00B41110">
        <w:tc>
          <w:tcPr>
            <w:tcW w:w="7366" w:type="dxa"/>
          </w:tcPr>
          <w:p w14:paraId="5051E219" w14:textId="49FDE6DE" w:rsidR="00EA488F" w:rsidRPr="00532EDC" w:rsidRDefault="00B41110" w:rsidP="009D07D0">
            <w:pPr>
              <w:rPr>
                <w:rFonts w:ascii="Times New Roman" w:hAnsi="Times New Roman" w:cs="Times New Roman"/>
              </w:rPr>
            </w:pPr>
            <w:r w:rsidRPr="00B41110">
              <w:rPr>
                <w:rFonts w:ascii="Times New Roman" w:hAnsi="Times New Roman" w:cs="Times New Roman"/>
              </w:rPr>
              <w:t xml:space="preserve">Simple slopes plot of adjusted predicted probabilities of risk-factor knowledge among women by pre- and post-intervention status and country (pre-post </w:t>
            </w:r>
            <w:proofErr w:type="spellStart"/>
            <w:r w:rsidRPr="00B41110">
              <w:rPr>
                <w:rFonts w:ascii="Times New Roman" w:hAnsi="Times New Roman" w:cs="Times New Roman"/>
              </w:rPr>
              <w:t>intervention×country</w:t>
            </w:r>
            <w:proofErr w:type="spellEnd"/>
            <w:r w:rsidRPr="00B41110">
              <w:rPr>
                <w:rFonts w:ascii="Times New Roman" w:hAnsi="Times New Roman" w:cs="Times New Roman"/>
              </w:rPr>
              <w:t xml:space="preserve"> interaction model, 2022-2023)</w:t>
            </w:r>
          </w:p>
        </w:tc>
        <w:tc>
          <w:tcPr>
            <w:tcW w:w="1696" w:type="dxa"/>
          </w:tcPr>
          <w:p w14:paraId="705BACED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  <w:tr w:rsidR="00EA488F" w:rsidRPr="00532EDC" w14:paraId="216B07DA" w14:textId="77777777" w:rsidTr="00B41110">
        <w:tc>
          <w:tcPr>
            <w:tcW w:w="7366" w:type="dxa"/>
          </w:tcPr>
          <w:p w14:paraId="64FF2CEA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2C6B09FD" w14:textId="77777777" w:rsidR="00EA488F" w:rsidRPr="00532EDC" w:rsidRDefault="00EA488F" w:rsidP="009D07D0">
            <w:pPr>
              <w:rPr>
                <w:rFonts w:ascii="Times New Roman" w:hAnsi="Times New Roman" w:cs="Times New Roman"/>
              </w:rPr>
            </w:pPr>
          </w:p>
        </w:tc>
      </w:tr>
    </w:tbl>
    <w:p w14:paraId="221900FA" w14:textId="77777777" w:rsidR="00EA488F" w:rsidRPr="00532EDC" w:rsidRDefault="00EA488F" w:rsidP="009D07D0">
      <w:pPr>
        <w:spacing w:after="0" w:line="240" w:lineRule="auto"/>
        <w:rPr>
          <w:rFonts w:ascii="Times New Roman" w:hAnsi="Times New Roman" w:cs="Times New Roman"/>
        </w:rPr>
      </w:pPr>
    </w:p>
    <w:p w14:paraId="344734F0" w14:textId="77777777" w:rsidR="00EA488F" w:rsidRPr="00532EDC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AC6A4EB" w14:textId="77777777" w:rsidR="00EA488F" w:rsidRPr="00532EDC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32EDC">
        <w:rPr>
          <w:rFonts w:ascii="Times New Roman" w:hAnsi="Times New Roman" w:cs="Times New Roman"/>
          <w:b/>
          <w:bCs/>
        </w:rPr>
        <w:br w:type="page"/>
      </w:r>
    </w:p>
    <w:p w14:paraId="33E736AF" w14:textId="1728E672" w:rsidR="009D5E29" w:rsidRPr="009D07D0" w:rsidRDefault="000A0F9B" w:rsidP="009D07D0">
      <w:pPr>
        <w:spacing w:after="0" w:line="278" w:lineRule="auto"/>
        <w:jc w:val="center"/>
        <w:rPr>
          <w:rFonts w:ascii="Times New Roman" w:hAnsi="Times New Roman" w:cs="Times New Roman"/>
          <w:b/>
          <w:bCs/>
        </w:rPr>
      </w:pPr>
      <w:r w:rsidRPr="009D07D0">
        <w:rPr>
          <w:rFonts w:ascii="Times New Roman" w:hAnsi="Times New Roman" w:cs="Times New Roman"/>
          <w:b/>
          <w:bCs/>
        </w:rPr>
        <w:lastRenderedPageBreak/>
        <w:t>Intervention</w:t>
      </w:r>
      <w:r w:rsidR="001852E0" w:rsidRPr="009D07D0">
        <w:rPr>
          <w:rFonts w:ascii="Times New Roman" w:hAnsi="Times New Roman" w:cs="Times New Roman"/>
          <w:b/>
          <w:bCs/>
        </w:rPr>
        <w:t xml:space="preserve"> Details</w:t>
      </w:r>
    </w:p>
    <w:p w14:paraId="23902A27" w14:textId="424584CF" w:rsidR="009D5E29" w:rsidRPr="009D07D0" w:rsidRDefault="009D5E29" w:rsidP="009D07D0">
      <w:p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</w:rPr>
        <w:t xml:space="preserve">The </w:t>
      </w:r>
      <w:r w:rsidR="006F5336" w:rsidRPr="009D07D0">
        <w:rPr>
          <w:rFonts w:ascii="Times New Roman" w:hAnsi="Times New Roman" w:cs="Times New Roman"/>
        </w:rPr>
        <w:t>community mobilisation</w:t>
      </w:r>
      <w:r w:rsidRPr="009D07D0">
        <w:rPr>
          <w:rFonts w:ascii="Times New Roman" w:hAnsi="Times New Roman" w:cs="Times New Roman"/>
        </w:rPr>
        <w:t xml:space="preserve"> strategy</w:t>
      </w:r>
      <w:r w:rsidR="006F5336" w:rsidRPr="009D07D0">
        <w:rPr>
          <w:rFonts w:ascii="Times New Roman" w:hAnsi="Times New Roman" w:cs="Times New Roman"/>
        </w:rPr>
        <w:t xml:space="preserve"> of PRESCRIP-TEC</w:t>
      </w:r>
      <w:r w:rsidRPr="009D07D0">
        <w:rPr>
          <w:rFonts w:ascii="Times New Roman" w:hAnsi="Times New Roman" w:cs="Times New Roman"/>
        </w:rPr>
        <w:t xml:space="preserve"> </w:t>
      </w:r>
      <w:r w:rsidR="00C93AD1" w:rsidRPr="009D07D0">
        <w:rPr>
          <w:rFonts w:ascii="Times New Roman" w:hAnsi="Times New Roman" w:cs="Times New Roman"/>
        </w:rPr>
        <w:t xml:space="preserve">used </w:t>
      </w:r>
      <w:r w:rsidRPr="009D07D0">
        <w:rPr>
          <w:rFonts w:ascii="Times New Roman" w:hAnsi="Times New Roman" w:cs="Times New Roman"/>
        </w:rPr>
        <w:t>the Social Ecological Model of communication</w:t>
      </w:r>
      <w:r w:rsidR="004400DF" w:rsidRPr="009D07D0">
        <w:rPr>
          <w:rFonts w:ascii="Times New Roman" w:hAnsi="Times New Roman" w:cs="Times New Roman"/>
        </w:rPr>
        <w:t xml:space="preserve">. </w:t>
      </w:r>
      <w:r w:rsidRPr="009D07D0">
        <w:rPr>
          <w:rFonts w:ascii="Times New Roman" w:hAnsi="Times New Roman" w:cs="Times New Roman"/>
        </w:rPr>
        <w:t xml:space="preserve">Socio-ecological models were developed to further the understanding of the dynamic interrelations among various personal and environmental factors. The different levels of the layered model include: </w:t>
      </w:r>
    </w:p>
    <w:p w14:paraId="6426F40F" w14:textId="305B8EB2" w:rsidR="009D5E29" w:rsidRPr="009D07D0" w:rsidRDefault="009D5E29" w:rsidP="009D07D0">
      <w:pPr>
        <w:pStyle w:val="ListParagraph"/>
        <w:numPr>
          <w:ilvl w:val="0"/>
          <w:numId w:val="39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</w:rPr>
        <w:t xml:space="preserve">Individual level: affecting an individual’s information, motivation, ability to act, and his or her norms. </w:t>
      </w:r>
    </w:p>
    <w:p w14:paraId="1F6241C7" w14:textId="01DA0C0E" w:rsidR="009D5E29" w:rsidRPr="009D07D0" w:rsidRDefault="009D5E29" w:rsidP="009D07D0">
      <w:pPr>
        <w:pStyle w:val="ListParagraph"/>
        <w:numPr>
          <w:ilvl w:val="0"/>
          <w:numId w:val="39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</w:rPr>
        <w:t>Interpersonal level: triggering individual change through interpersonal communication among and support by partners, peers, family, or a health care provider.</w:t>
      </w:r>
    </w:p>
    <w:p w14:paraId="5CFB4121" w14:textId="093420EC" w:rsidR="009D5E29" w:rsidRPr="009D07D0" w:rsidRDefault="009D5E29" w:rsidP="009D07D0">
      <w:pPr>
        <w:pStyle w:val="ListParagraph"/>
        <w:numPr>
          <w:ilvl w:val="0"/>
          <w:numId w:val="39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</w:rPr>
        <w:t>Community, organization, and service level: impacting community norms, and how members perceive products and services through community groups, networks, associations, and clubs, as well as opinion leaders.</w:t>
      </w:r>
    </w:p>
    <w:p w14:paraId="286748D9" w14:textId="77777777" w:rsidR="004400DF" w:rsidRPr="009D07D0" w:rsidRDefault="009D5E29" w:rsidP="009D07D0">
      <w:pPr>
        <w:pStyle w:val="ListParagraph"/>
        <w:numPr>
          <w:ilvl w:val="0"/>
          <w:numId w:val="39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</w:rPr>
        <w:t>Enabling environment or societal level: affecting individual and group norms, attitudes and opinions, and laws and policies through media and policymakers.</w:t>
      </w:r>
    </w:p>
    <w:p w14:paraId="77D05EE1" w14:textId="77777777" w:rsidR="00C56C03" w:rsidRPr="009D07D0" w:rsidRDefault="00C56C03" w:rsidP="009D07D0">
      <w:pPr>
        <w:spacing w:after="0" w:line="278" w:lineRule="auto"/>
        <w:rPr>
          <w:rFonts w:ascii="Times New Roman" w:hAnsi="Times New Roman" w:cs="Times New Roman"/>
          <w:b/>
          <w:bCs/>
        </w:rPr>
      </w:pPr>
    </w:p>
    <w:p w14:paraId="6B6473C3" w14:textId="0FD4DE8B" w:rsidR="004A1BB5" w:rsidRPr="009D07D0" w:rsidRDefault="00752264" w:rsidP="009D07D0">
      <w:p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</w:rPr>
        <w:t xml:space="preserve">The following specific communication efforts were </w:t>
      </w:r>
      <w:r w:rsidR="009168AC" w:rsidRPr="009D07D0">
        <w:rPr>
          <w:rFonts w:ascii="Times New Roman" w:hAnsi="Times New Roman" w:cs="Times New Roman"/>
        </w:rPr>
        <w:t>conducted</w:t>
      </w:r>
      <w:r w:rsidRPr="009D07D0">
        <w:rPr>
          <w:rFonts w:ascii="Times New Roman" w:hAnsi="Times New Roman" w:cs="Times New Roman"/>
        </w:rPr>
        <w:t xml:space="preserve"> for community sensitisation and is organised by mass media and </w:t>
      </w:r>
      <w:r w:rsidR="002E1FF8" w:rsidRPr="009D07D0">
        <w:rPr>
          <w:rFonts w:ascii="Times New Roman" w:hAnsi="Times New Roman" w:cs="Times New Roman"/>
        </w:rPr>
        <w:t>CHW-</w:t>
      </w:r>
      <w:r w:rsidR="00FD132D" w:rsidRPr="009D07D0">
        <w:rPr>
          <w:rFonts w:ascii="Times New Roman" w:hAnsi="Times New Roman" w:cs="Times New Roman"/>
        </w:rPr>
        <w:t>led outreach</w:t>
      </w:r>
      <w:r w:rsidR="004A1BB5" w:rsidRPr="009D07D0">
        <w:rPr>
          <w:rFonts w:ascii="Times New Roman" w:hAnsi="Times New Roman" w:cs="Times New Roman"/>
        </w:rPr>
        <w:t xml:space="preserve"> components.</w:t>
      </w:r>
    </w:p>
    <w:p w14:paraId="6326FF18" w14:textId="61EDC958" w:rsidR="004A1BB5" w:rsidRPr="009D07D0" w:rsidRDefault="004A1BB5" w:rsidP="009D07D0">
      <w:pPr>
        <w:spacing w:after="0" w:line="278" w:lineRule="auto"/>
        <w:rPr>
          <w:rFonts w:ascii="Times New Roman" w:hAnsi="Times New Roman" w:cs="Times New Roman"/>
          <w:b/>
          <w:bCs/>
        </w:rPr>
      </w:pPr>
      <w:r w:rsidRPr="009D07D0">
        <w:rPr>
          <w:rFonts w:ascii="Times New Roman" w:hAnsi="Times New Roman" w:cs="Times New Roman"/>
          <w:b/>
          <w:bCs/>
        </w:rPr>
        <w:t>Mass media component:</w:t>
      </w:r>
    </w:p>
    <w:p w14:paraId="3E10F331" w14:textId="34F5C18F" w:rsidR="004A1BB5" w:rsidRPr="009D07D0" w:rsidRDefault="00D104B9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  <w:b/>
          <w:bCs/>
        </w:rPr>
        <w:t>Weekly talk shows in local radios</w:t>
      </w:r>
      <w:r w:rsidR="00A55F7B" w:rsidRPr="009D07D0">
        <w:rPr>
          <w:rFonts w:ascii="Times New Roman" w:hAnsi="Times New Roman" w:cs="Times New Roman"/>
          <w:b/>
          <w:bCs/>
        </w:rPr>
        <w:t xml:space="preserve"> (Uganda)</w:t>
      </w:r>
      <w:r w:rsidRPr="009D07D0">
        <w:rPr>
          <w:rFonts w:ascii="Times New Roman" w:hAnsi="Times New Roman" w:cs="Times New Roman"/>
          <w:b/>
          <w:bCs/>
        </w:rPr>
        <w:t>:</w:t>
      </w:r>
      <w:r w:rsidRPr="009D07D0">
        <w:rPr>
          <w:rFonts w:ascii="Times New Roman" w:hAnsi="Times New Roman" w:cs="Times New Roman"/>
        </w:rPr>
        <w:t xml:space="preserve"> In Kakumiro district, Uganda, radio is the predominant media platform. PRESCRIP-TEC secured a 45-minutes slot to address reproductive and sexual health, including discussions on cervical cancer symptoms and prevention. The program featured an entertainer and a health mediator introducing the day's topics, followed by a segment where listeners could express doubts and pose questions, fostering interactive engagement within the community.</w:t>
      </w:r>
      <w:r w:rsidR="00D320F7" w:rsidRPr="009D07D0">
        <w:rPr>
          <w:rStyle w:val="FootnoteReference"/>
          <w:rFonts w:ascii="Times New Roman" w:hAnsi="Times New Roman" w:cs="Times New Roman"/>
        </w:rPr>
        <w:footnoteReference w:id="1"/>
      </w:r>
      <w:r w:rsidR="00120E4A" w:rsidRPr="009D07D0">
        <w:rPr>
          <w:rFonts w:ascii="Times New Roman" w:hAnsi="Times New Roman" w:cs="Times New Roman"/>
        </w:rPr>
        <w:t xml:space="preserve"> </w:t>
      </w:r>
    </w:p>
    <w:p w14:paraId="405C9C52" w14:textId="7FEDBCEC" w:rsidR="002F5A27" w:rsidRPr="009D07D0" w:rsidRDefault="002F5A27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  <w:b/>
          <w:bCs/>
        </w:rPr>
        <w:t>Dedicated landing pages on PRESCRIP-TEC website:</w:t>
      </w:r>
      <w:r w:rsidRPr="009D07D0">
        <w:rPr>
          <w:rFonts w:ascii="Times New Roman" w:hAnsi="Times New Roman" w:cs="Times New Roman"/>
        </w:rPr>
        <w:t xml:space="preserve"> </w:t>
      </w:r>
      <w:r w:rsidR="004818F6" w:rsidRPr="009D07D0">
        <w:rPr>
          <w:rFonts w:ascii="Times New Roman" w:hAnsi="Times New Roman" w:cs="Times New Roman"/>
        </w:rPr>
        <w:t>On</w:t>
      </w:r>
      <w:r w:rsidRPr="009D07D0">
        <w:rPr>
          <w:rFonts w:ascii="Times New Roman" w:hAnsi="Times New Roman" w:cs="Times New Roman"/>
        </w:rPr>
        <w:t xml:space="preserve">e landing page for </w:t>
      </w:r>
      <w:r w:rsidR="00A9025F" w:rsidRPr="009D07D0">
        <w:rPr>
          <w:rFonts w:ascii="Times New Roman" w:hAnsi="Times New Roman" w:cs="Times New Roman"/>
        </w:rPr>
        <w:t>both countries</w:t>
      </w:r>
      <w:r w:rsidRPr="009D07D0">
        <w:rPr>
          <w:rFonts w:ascii="Times New Roman" w:hAnsi="Times New Roman" w:cs="Times New Roman"/>
        </w:rPr>
        <w:t xml:space="preserve"> was created to gather practical information related to community sensiti</w:t>
      </w:r>
      <w:r w:rsidR="00A9025F" w:rsidRPr="009D07D0">
        <w:rPr>
          <w:rFonts w:ascii="Times New Roman" w:hAnsi="Times New Roman" w:cs="Times New Roman"/>
        </w:rPr>
        <w:t>s</w:t>
      </w:r>
      <w:r w:rsidRPr="009D07D0">
        <w:rPr>
          <w:rFonts w:ascii="Times New Roman" w:hAnsi="Times New Roman" w:cs="Times New Roman"/>
        </w:rPr>
        <w:t>ation and to serve as a supporting tool for the health ambassadors in the countries</w:t>
      </w:r>
      <w:r w:rsidR="007A3CD5" w:rsidRPr="009D07D0">
        <w:rPr>
          <w:rStyle w:val="FootnoteReference"/>
          <w:rFonts w:ascii="Times New Roman" w:hAnsi="Times New Roman" w:cs="Times New Roman"/>
        </w:rPr>
        <w:footnoteReference w:id="2"/>
      </w:r>
    </w:p>
    <w:p w14:paraId="2441BE8A" w14:textId="43CBAA72" w:rsidR="00A070D6" w:rsidRPr="009D07D0" w:rsidRDefault="002F5A27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  <w:b/>
          <w:bCs/>
        </w:rPr>
      </w:pPr>
      <w:r w:rsidRPr="009D07D0">
        <w:rPr>
          <w:rFonts w:ascii="Times New Roman" w:hAnsi="Times New Roman" w:cs="Times New Roman"/>
          <w:b/>
          <w:bCs/>
        </w:rPr>
        <w:t xml:space="preserve">Posters in concentration areas: </w:t>
      </w:r>
      <w:r w:rsidRPr="009D07D0">
        <w:rPr>
          <w:rFonts w:ascii="Times New Roman" w:hAnsi="Times New Roman" w:cs="Times New Roman"/>
        </w:rPr>
        <w:t xml:space="preserve">Tailored posters for each country, considering the specificities and cultural context in each case. These posters were prominently displayed in visible locations such as health </w:t>
      </w:r>
      <w:r w:rsidR="003D18E9" w:rsidRPr="009D07D0">
        <w:rPr>
          <w:rFonts w:ascii="Times New Roman" w:hAnsi="Times New Roman" w:cs="Times New Roman"/>
        </w:rPr>
        <w:t>and community</w:t>
      </w:r>
      <w:r w:rsidRPr="009D07D0">
        <w:rPr>
          <w:rFonts w:ascii="Times New Roman" w:hAnsi="Times New Roman" w:cs="Times New Roman"/>
        </w:rPr>
        <w:t xml:space="preserve"> centres</w:t>
      </w:r>
      <w:r w:rsidR="00F72163" w:rsidRPr="009D07D0">
        <w:rPr>
          <w:rFonts w:ascii="Times New Roman" w:hAnsi="Times New Roman" w:cs="Times New Roman"/>
        </w:rPr>
        <w:t xml:space="preserve"> </w:t>
      </w:r>
      <w:r w:rsidRPr="009D07D0">
        <w:rPr>
          <w:rFonts w:ascii="Times New Roman" w:hAnsi="Times New Roman" w:cs="Times New Roman"/>
        </w:rPr>
        <w:t>by the target communities.</w:t>
      </w:r>
    </w:p>
    <w:p w14:paraId="1069A7F2" w14:textId="4F1DED21" w:rsidR="002F5A27" w:rsidRPr="009D07D0" w:rsidRDefault="00FD4192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  <w:b/>
          <w:bCs/>
        </w:rPr>
      </w:pPr>
      <w:r w:rsidRPr="009D07D0">
        <w:rPr>
          <w:rFonts w:ascii="Times New Roman" w:hAnsi="Times New Roman" w:cs="Times New Roman"/>
          <w:b/>
          <w:bCs/>
        </w:rPr>
        <w:t>Advertising on newspapers:</w:t>
      </w:r>
      <w:r w:rsidRPr="009D07D0">
        <w:rPr>
          <w:rFonts w:ascii="Times New Roman" w:hAnsi="Times New Roman" w:cs="Times New Roman"/>
        </w:rPr>
        <w:t xml:space="preserve"> Paid advertising including a featured news article in the Daily Monitor and the New Vision.</w:t>
      </w:r>
      <w:r w:rsidR="00757B87" w:rsidRPr="009D07D0">
        <w:rPr>
          <w:rStyle w:val="FootnoteReference"/>
          <w:rFonts w:ascii="Times New Roman" w:hAnsi="Times New Roman" w:cs="Times New Roman"/>
        </w:rPr>
        <w:footnoteReference w:id="3"/>
      </w:r>
      <w:r w:rsidRPr="009D07D0">
        <w:rPr>
          <w:rFonts w:ascii="Times New Roman" w:hAnsi="Times New Roman" w:cs="Times New Roman"/>
        </w:rPr>
        <w:t xml:space="preserve"> Two Ugandan newspapers with wide distribution in Kakumiro district</w:t>
      </w:r>
      <w:r w:rsidR="00A070D6" w:rsidRPr="009D07D0">
        <w:rPr>
          <w:rFonts w:ascii="Times New Roman" w:hAnsi="Times New Roman" w:cs="Times New Roman"/>
        </w:rPr>
        <w:t>.</w:t>
      </w:r>
    </w:p>
    <w:p w14:paraId="0C2B1536" w14:textId="7FBB8E5D" w:rsidR="002476FC" w:rsidRPr="009D07D0" w:rsidRDefault="00C16354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  <w:b/>
          <w:bCs/>
        </w:rPr>
        <w:t>Miscellaneous</w:t>
      </w:r>
      <w:r w:rsidR="00CC4DB4" w:rsidRPr="009D07D0">
        <w:rPr>
          <w:rFonts w:ascii="Times New Roman" w:hAnsi="Times New Roman" w:cs="Times New Roman"/>
          <w:b/>
          <w:bCs/>
        </w:rPr>
        <w:t xml:space="preserve">: </w:t>
      </w:r>
      <w:r w:rsidR="00CC4DB4" w:rsidRPr="009D07D0">
        <w:rPr>
          <w:rFonts w:ascii="Times New Roman" w:hAnsi="Times New Roman" w:cs="Times New Roman"/>
        </w:rPr>
        <w:t xml:space="preserve">Social media posts, YouTube short videos, </w:t>
      </w:r>
      <w:r w:rsidR="00CE0297" w:rsidRPr="009D07D0">
        <w:rPr>
          <w:rFonts w:ascii="Times New Roman" w:hAnsi="Times New Roman" w:cs="Times New Roman"/>
        </w:rPr>
        <w:t>roll</w:t>
      </w:r>
      <w:r w:rsidR="0062781F" w:rsidRPr="009D07D0">
        <w:rPr>
          <w:rFonts w:ascii="Times New Roman" w:hAnsi="Times New Roman" w:cs="Times New Roman"/>
        </w:rPr>
        <w:t>-ups,</w:t>
      </w:r>
      <w:r w:rsidR="00CE0297" w:rsidRPr="009D07D0">
        <w:rPr>
          <w:rFonts w:ascii="Times New Roman" w:hAnsi="Times New Roman" w:cs="Times New Roman"/>
        </w:rPr>
        <w:t xml:space="preserve"> and</w:t>
      </w:r>
      <w:r w:rsidR="0062781F" w:rsidRPr="009D07D0">
        <w:rPr>
          <w:rFonts w:ascii="Times New Roman" w:hAnsi="Times New Roman" w:cs="Times New Roman"/>
        </w:rPr>
        <w:t xml:space="preserve"> banners</w:t>
      </w:r>
      <w:r w:rsidR="002476FC" w:rsidRPr="009D07D0">
        <w:rPr>
          <w:rFonts w:ascii="Times New Roman" w:hAnsi="Times New Roman" w:cs="Times New Roman"/>
        </w:rPr>
        <w:t>.</w:t>
      </w:r>
      <w:r w:rsidR="005F29F0" w:rsidRPr="009D07D0">
        <w:rPr>
          <w:rFonts w:ascii="Times New Roman" w:hAnsi="Times New Roman" w:cs="Times New Roman"/>
        </w:rPr>
        <w:t xml:space="preserve"> Flyers and brochures were designed and distributed during the awareness talks and made available to the target audience in health centres and other frequented locations.</w:t>
      </w:r>
      <w:r w:rsidR="00BE12A9" w:rsidRPr="009D07D0">
        <w:rPr>
          <w:rStyle w:val="FootnoteReference"/>
          <w:rFonts w:ascii="Times New Roman" w:hAnsi="Times New Roman" w:cs="Times New Roman"/>
        </w:rPr>
        <w:footnoteReference w:id="4"/>
      </w:r>
    </w:p>
    <w:p w14:paraId="08F00139" w14:textId="77777777" w:rsidR="009D07D0" w:rsidRDefault="009D07D0" w:rsidP="009D07D0">
      <w:pPr>
        <w:spacing w:after="0" w:line="278" w:lineRule="auto"/>
        <w:rPr>
          <w:rFonts w:ascii="Times New Roman" w:hAnsi="Times New Roman" w:cs="Times New Roman"/>
          <w:b/>
          <w:bCs/>
        </w:rPr>
      </w:pPr>
    </w:p>
    <w:p w14:paraId="7D81712C" w14:textId="54287DA1" w:rsidR="002A7983" w:rsidRPr="009D07D0" w:rsidRDefault="002476FC" w:rsidP="009D07D0">
      <w:pPr>
        <w:spacing w:after="0" w:line="278" w:lineRule="auto"/>
        <w:rPr>
          <w:rFonts w:ascii="Times New Roman" w:hAnsi="Times New Roman" w:cs="Times New Roman"/>
          <w:b/>
          <w:bCs/>
        </w:rPr>
      </w:pPr>
      <w:r w:rsidRPr="009D07D0">
        <w:rPr>
          <w:rFonts w:ascii="Times New Roman" w:hAnsi="Times New Roman" w:cs="Times New Roman"/>
          <w:b/>
          <w:bCs/>
        </w:rPr>
        <w:t>CHW-led outreach component:</w:t>
      </w:r>
    </w:p>
    <w:p w14:paraId="316208A1" w14:textId="77777777" w:rsidR="00206CAC" w:rsidRPr="009D07D0" w:rsidRDefault="00323950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  <w:b/>
          <w:bCs/>
        </w:rPr>
        <w:lastRenderedPageBreak/>
        <w:t>Community a</w:t>
      </w:r>
      <w:r w:rsidR="00951732" w:rsidRPr="009D07D0">
        <w:rPr>
          <w:rFonts w:ascii="Times New Roman" w:hAnsi="Times New Roman" w:cs="Times New Roman"/>
          <w:b/>
          <w:bCs/>
        </w:rPr>
        <w:t>wareness sessions:</w:t>
      </w:r>
      <w:r w:rsidRPr="009D07D0">
        <w:rPr>
          <w:rFonts w:ascii="Times New Roman" w:hAnsi="Times New Roman" w:cs="Times New Roman"/>
          <w:b/>
          <w:bCs/>
        </w:rPr>
        <w:t xml:space="preserve"> </w:t>
      </w:r>
      <w:r w:rsidR="003B741D" w:rsidRPr="009D07D0">
        <w:rPr>
          <w:rFonts w:ascii="Times New Roman" w:hAnsi="Times New Roman" w:cs="Times New Roman"/>
        </w:rPr>
        <w:t xml:space="preserve">PRESCRIP-TEC conducted sensitisation outreaches in the villages of the beneficiary communities to raise awareness about the importance of cervical cancer prevention. These sessions were facilitated by one or several </w:t>
      </w:r>
      <w:r w:rsidR="00593E14" w:rsidRPr="009D07D0">
        <w:rPr>
          <w:rFonts w:ascii="Times New Roman" w:hAnsi="Times New Roman" w:cs="Times New Roman"/>
        </w:rPr>
        <w:t>community health worker</w:t>
      </w:r>
      <w:r w:rsidR="003B741D" w:rsidRPr="009D07D0">
        <w:rPr>
          <w:rFonts w:ascii="Times New Roman" w:hAnsi="Times New Roman" w:cs="Times New Roman"/>
        </w:rPr>
        <w:t xml:space="preserve">s who had undergone prior training. The number of participants varied, ranging from </w:t>
      </w:r>
      <w:proofErr w:type="gramStart"/>
      <w:r w:rsidR="003B741D" w:rsidRPr="009D07D0">
        <w:rPr>
          <w:rFonts w:ascii="Times New Roman" w:hAnsi="Times New Roman" w:cs="Times New Roman"/>
        </w:rPr>
        <w:t>approximately 10</w:t>
      </w:r>
      <w:proofErr w:type="gramEnd"/>
      <w:r w:rsidR="003B741D" w:rsidRPr="009D07D0">
        <w:rPr>
          <w:rFonts w:ascii="Times New Roman" w:hAnsi="Times New Roman" w:cs="Times New Roman"/>
        </w:rPr>
        <w:t xml:space="preserve"> to 40 people depending on the local context.</w:t>
      </w:r>
      <w:r w:rsidR="00CA3D1F" w:rsidRPr="009D07D0">
        <w:rPr>
          <w:rFonts w:ascii="Times New Roman" w:hAnsi="Times New Roman" w:cs="Times New Roman"/>
          <w:b/>
          <w:bCs/>
        </w:rPr>
        <w:t xml:space="preserve"> </w:t>
      </w:r>
    </w:p>
    <w:p w14:paraId="57030D98" w14:textId="15B83D83" w:rsidR="00970A53" w:rsidRPr="009D07D0" w:rsidRDefault="00206CAC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  <w:b/>
          <w:bCs/>
        </w:rPr>
        <w:t>Theatrical performances</w:t>
      </w:r>
      <w:r w:rsidR="00A55F7B" w:rsidRPr="009D07D0">
        <w:rPr>
          <w:rFonts w:ascii="Times New Roman" w:hAnsi="Times New Roman" w:cs="Times New Roman"/>
          <w:b/>
          <w:bCs/>
        </w:rPr>
        <w:t xml:space="preserve"> (Bangladesh)</w:t>
      </w:r>
      <w:r w:rsidRPr="009D07D0">
        <w:rPr>
          <w:rFonts w:ascii="Times New Roman" w:hAnsi="Times New Roman" w:cs="Times New Roman"/>
          <w:b/>
          <w:bCs/>
        </w:rPr>
        <w:t xml:space="preserve">: </w:t>
      </w:r>
      <w:r w:rsidRPr="009D07D0">
        <w:rPr>
          <w:rFonts w:ascii="Times New Roman" w:hAnsi="Times New Roman" w:cs="Times New Roman"/>
        </w:rPr>
        <w:t>In Bangladesh, storytelling was used through theatrical performances to raise awareness among communities. These performances, both highly entertaining and informative, effectively reinforced messages about cervical cancer prevention for the local communities.</w:t>
      </w:r>
      <w:r w:rsidRPr="009D07D0">
        <w:rPr>
          <w:rStyle w:val="FootnoteReference"/>
          <w:rFonts w:ascii="Times New Roman" w:hAnsi="Times New Roman" w:cs="Times New Roman"/>
        </w:rPr>
        <w:footnoteReference w:id="5"/>
      </w:r>
    </w:p>
    <w:p w14:paraId="2F312426" w14:textId="78C72B8F" w:rsidR="00951732" w:rsidRPr="009D07D0" w:rsidRDefault="00CA3D1F" w:rsidP="009D07D0">
      <w:pPr>
        <w:pStyle w:val="ListParagraph"/>
        <w:numPr>
          <w:ilvl w:val="0"/>
          <w:numId w:val="41"/>
        </w:numPr>
        <w:spacing w:after="0" w:line="278" w:lineRule="auto"/>
        <w:rPr>
          <w:rFonts w:ascii="Times New Roman" w:hAnsi="Times New Roman" w:cs="Times New Roman"/>
        </w:rPr>
      </w:pPr>
      <w:r w:rsidRPr="009D07D0">
        <w:rPr>
          <w:rFonts w:ascii="Times New Roman" w:hAnsi="Times New Roman" w:cs="Times New Roman"/>
          <w:b/>
          <w:bCs/>
        </w:rPr>
        <w:t>Sessions with opinion leaders</w:t>
      </w:r>
      <w:r w:rsidR="00A55F7B" w:rsidRPr="009D07D0">
        <w:rPr>
          <w:rFonts w:ascii="Times New Roman" w:hAnsi="Times New Roman" w:cs="Times New Roman"/>
          <w:b/>
          <w:bCs/>
        </w:rPr>
        <w:t xml:space="preserve"> (Bangladesh)</w:t>
      </w:r>
      <w:r w:rsidRPr="009D07D0">
        <w:rPr>
          <w:rFonts w:ascii="Times New Roman" w:hAnsi="Times New Roman" w:cs="Times New Roman"/>
          <w:b/>
          <w:bCs/>
        </w:rPr>
        <w:t>:</w:t>
      </w:r>
      <w:r w:rsidRPr="009D07D0">
        <w:rPr>
          <w:rFonts w:ascii="Times New Roman" w:hAnsi="Times New Roman" w:cs="Times New Roman"/>
        </w:rPr>
        <w:t xml:space="preserve"> Keeping local stakeholders (e.g., religious leaders and influential figures) informed and involved in community mobilisation. These leaders organised neighbourhood meetings with household decision-makers.</w:t>
      </w:r>
    </w:p>
    <w:p w14:paraId="1CED4D9C" w14:textId="2E59F5EC" w:rsidR="002476FC" w:rsidRPr="009D07D0" w:rsidRDefault="00323950" w:rsidP="009D07D0">
      <w:pPr>
        <w:pStyle w:val="ListParagraph"/>
        <w:numPr>
          <w:ilvl w:val="0"/>
          <w:numId w:val="42"/>
        </w:numPr>
        <w:spacing w:after="0" w:line="278" w:lineRule="auto"/>
        <w:rPr>
          <w:rFonts w:ascii="Times New Roman" w:hAnsi="Times New Roman" w:cs="Times New Roman"/>
          <w:b/>
          <w:bCs/>
        </w:rPr>
      </w:pPr>
      <w:r w:rsidRPr="009D07D0">
        <w:rPr>
          <w:rFonts w:ascii="Times New Roman" w:hAnsi="Times New Roman" w:cs="Times New Roman"/>
          <w:b/>
          <w:bCs/>
        </w:rPr>
        <w:t xml:space="preserve">Door-to-door </w:t>
      </w:r>
      <w:r w:rsidR="009511A2" w:rsidRPr="009D07D0">
        <w:rPr>
          <w:rFonts w:ascii="Times New Roman" w:hAnsi="Times New Roman" w:cs="Times New Roman"/>
          <w:b/>
          <w:bCs/>
        </w:rPr>
        <w:t xml:space="preserve">home visits: </w:t>
      </w:r>
      <w:r w:rsidR="009511A2" w:rsidRPr="009D07D0">
        <w:rPr>
          <w:rFonts w:ascii="Times New Roman" w:hAnsi="Times New Roman" w:cs="Times New Roman"/>
        </w:rPr>
        <w:t xml:space="preserve">The </w:t>
      </w:r>
      <w:r w:rsidR="00593E14" w:rsidRPr="009D07D0">
        <w:rPr>
          <w:rFonts w:ascii="Times New Roman" w:hAnsi="Times New Roman" w:cs="Times New Roman"/>
        </w:rPr>
        <w:t>community health workers</w:t>
      </w:r>
      <w:r w:rsidR="009511A2" w:rsidRPr="009D07D0">
        <w:rPr>
          <w:rFonts w:ascii="Times New Roman" w:hAnsi="Times New Roman" w:cs="Times New Roman"/>
        </w:rPr>
        <w:t xml:space="preserve"> also conducted individual home visits to inform beneficiary women </w:t>
      </w:r>
      <w:r w:rsidR="00C6033B" w:rsidRPr="009D07D0">
        <w:rPr>
          <w:rFonts w:ascii="Times New Roman" w:hAnsi="Times New Roman" w:cs="Times New Roman"/>
        </w:rPr>
        <w:t xml:space="preserve">and </w:t>
      </w:r>
      <w:r w:rsidR="002828E4" w:rsidRPr="009D07D0">
        <w:rPr>
          <w:rFonts w:ascii="Times New Roman" w:hAnsi="Times New Roman" w:cs="Times New Roman"/>
        </w:rPr>
        <w:t>identified household decision-makers (husbands</w:t>
      </w:r>
      <w:r w:rsidR="00AD6EE5" w:rsidRPr="009D07D0">
        <w:rPr>
          <w:rFonts w:ascii="Times New Roman" w:hAnsi="Times New Roman" w:cs="Times New Roman"/>
        </w:rPr>
        <w:t xml:space="preserve"> or family members) </w:t>
      </w:r>
      <w:r w:rsidR="009511A2" w:rsidRPr="009D07D0">
        <w:rPr>
          <w:rFonts w:ascii="Times New Roman" w:hAnsi="Times New Roman" w:cs="Times New Roman"/>
        </w:rPr>
        <w:t xml:space="preserve">about the importance of prevention to avoid cervical cancer and the opportunity </w:t>
      </w:r>
      <w:r w:rsidR="00AD6EE5" w:rsidRPr="009D07D0">
        <w:rPr>
          <w:rFonts w:ascii="Times New Roman" w:hAnsi="Times New Roman" w:cs="Times New Roman"/>
        </w:rPr>
        <w:t xml:space="preserve">for the women </w:t>
      </w:r>
      <w:r w:rsidR="009511A2" w:rsidRPr="009D07D0">
        <w:rPr>
          <w:rFonts w:ascii="Times New Roman" w:hAnsi="Times New Roman" w:cs="Times New Roman"/>
        </w:rPr>
        <w:t xml:space="preserve">to perform the </w:t>
      </w:r>
      <w:r w:rsidR="003B7C6C" w:rsidRPr="009D07D0">
        <w:rPr>
          <w:rFonts w:ascii="Times New Roman" w:hAnsi="Times New Roman" w:cs="Times New Roman"/>
        </w:rPr>
        <w:t>high-risk HPV self-sampling</w:t>
      </w:r>
      <w:r w:rsidR="00C56C03" w:rsidRPr="009D07D0">
        <w:rPr>
          <w:rFonts w:ascii="Times New Roman" w:hAnsi="Times New Roman" w:cs="Times New Roman"/>
        </w:rPr>
        <w:t>.</w:t>
      </w:r>
      <w:r w:rsidR="009511A2" w:rsidRPr="009D07D0">
        <w:rPr>
          <w:rFonts w:ascii="Times New Roman" w:hAnsi="Times New Roman" w:cs="Times New Roman"/>
        </w:rPr>
        <w:t xml:space="preserve"> </w:t>
      </w:r>
    </w:p>
    <w:p w14:paraId="3F823DBF" w14:textId="77777777" w:rsidR="002476FC" w:rsidRDefault="002476FC" w:rsidP="009D07D0">
      <w:pPr>
        <w:spacing w:after="0" w:line="278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0794EA" w14:textId="77777777" w:rsidR="00697BDF" w:rsidRDefault="00697BDF" w:rsidP="009D07D0">
      <w:pPr>
        <w:spacing w:after="0" w:line="278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44049A2" w14:textId="77777777" w:rsidR="002F5A27" w:rsidRDefault="002F5A27" w:rsidP="009D07D0">
      <w:pPr>
        <w:spacing w:after="0" w:line="278" w:lineRule="auto"/>
        <w:rPr>
          <w:rFonts w:ascii="Times New Roman" w:hAnsi="Times New Roman" w:cs="Times New Roman"/>
          <w:sz w:val="20"/>
          <w:szCs w:val="20"/>
        </w:rPr>
      </w:pPr>
    </w:p>
    <w:p w14:paraId="73504A89" w14:textId="77777777" w:rsidR="00D104B9" w:rsidRDefault="00D104B9" w:rsidP="009D07D0">
      <w:pPr>
        <w:spacing w:after="0" w:line="278" w:lineRule="auto"/>
        <w:rPr>
          <w:rFonts w:ascii="Times New Roman" w:hAnsi="Times New Roman" w:cs="Times New Roman"/>
          <w:sz w:val="20"/>
          <w:szCs w:val="20"/>
        </w:rPr>
      </w:pPr>
    </w:p>
    <w:p w14:paraId="6EC9FC32" w14:textId="77777777" w:rsidR="00393307" w:rsidRDefault="00393307" w:rsidP="009D07D0">
      <w:pPr>
        <w:spacing w:after="0" w:line="278" w:lineRule="auto"/>
        <w:rPr>
          <w:rFonts w:ascii="Times New Roman" w:hAnsi="Times New Roman" w:cs="Times New Roman"/>
          <w:sz w:val="20"/>
          <w:szCs w:val="20"/>
        </w:rPr>
      </w:pPr>
    </w:p>
    <w:p w14:paraId="5EB6934F" w14:textId="77777777" w:rsidR="00393307" w:rsidRDefault="00393307" w:rsidP="009D07D0">
      <w:pPr>
        <w:spacing w:after="0" w:line="278" w:lineRule="auto"/>
        <w:rPr>
          <w:rFonts w:ascii="Times New Roman" w:hAnsi="Times New Roman" w:cs="Times New Roman"/>
          <w:sz w:val="20"/>
          <w:szCs w:val="20"/>
        </w:rPr>
      </w:pPr>
    </w:p>
    <w:p w14:paraId="4D9CBDE4" w14:textId="566E40BE" w:rsidR="000A0F9B" w:rsidRPr="004400DF" w:rsidRDefault="000A0F9B" w:rsidP="009D07D0">
      <w:pPr>
        <w:spacing w:after="0" w:line="278" w:lineRule="auto"/>
        <w:rPr>
          <w:rFonts w:ascii="Times New Roman" w:hAnsi="Times New Roman" w:cs="Times New Roman"/>
          <w:sz w:val="20"/>
          <w:szCs w:val="20"/>
        </w:rPr>
      </w:pPr>
      <w:r w:rsidRPr="004400D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1B19B06" w14:textId="769D05E5" w:rsidR="00EA488F" w:rsidRPr="00712CC5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12CC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. Univariate analysis </w:t>
      </w:r>
      <w:r>
        <w:rPr>
          <w:rFonts w:ascii="Times New Roman" w:hAnsi="Times New Roman" w:cs="Times New Roman"/>
          <w:b/>
          <w:bCs/>
          <w:sz w:val="20"/>
          <w:szCs w:val="20"/>
        </w:rPr>
        <w:t>among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 femal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male household decision-makers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06D6A">
        <w:rPr>
          <w:rFonts w:ascii="Times New Roman" w:hAnsi="Times New Roman" w:cs="Times New Roman"/>
          <w:b/>
          <w:bCs/>
          <w:sz w:val="20"/>
          <w:szCs w:val="20"/>
        </w:rPr>
        <w:t>across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 low</w:t>
      </w:r>
      <w:r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>resource settings</w:t>
      </w:r>
      <w:r w:rsidR="00392145">
        <w:rPr>
          <w:rFonts w:ascii="Times New Roman" w:hAnsi="Times New Roman" w:cs="Times New Roman"/>
          <w:b/>
          <w:bCs/>
          <w:sz w:val="20"/>
          <w:szCs w:val="20"/>
        </w:rPr>
        <w:t xml:space="preserve"> in Uganda and Banglades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2022 – 2023)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426"/>
        <w:gridCol w:w="4183"/>
        <w:gridCol w:w="2365"/>
        <w:gridCol w:w="2382"/>
      </w:tblGrid>
      <w:tr w:rsidR="00EA488F" w:rsidRPr="00712CC5" w14:paraId="68227F99" w14:textId="77777777" w:rsidTr="00C627C6">
        <w:trPr>
          <w:trHeight w:val="289"/>
        </w:trPr>
        <w:tc>
          <w:tcPr>
            <w:tcW w:w="4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EBE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9E12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F0A1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95% CI]</w:t>
            </w:r>
          </w:p>
        </w:tc>
      </w:tr>
      <w:tr w:rsidR="00EA488F" w:rsidRPr="00712CC5" w14:paraId="466FF583" w14:textId="77777777" w:rsidTr="00C627C6">
        <w:trPr>
          <w:trHeight w:val="280"/>
        </w:trPr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604B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 Knowledge</w:t>
            </w:r>
          </w:p>
        </w:tc>
      </w:tr>
      <w:tr w:rsidR="00EA488F" w:rsidRPr="00712CC5" w14:paraId="00EE2303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A874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26E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16F6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B0727" w14:textId="08465EFE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 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]</w:t>
            </w:r>
          </w:p>
        </w:tc>
      </w:tr>
      <w:tr w:rsidR="00EA488F" w:rsidRPr="00712CC5" w14:paraId="6D8C8097" w14:textId="77777777" w:rsidTr="00C627C6">
        <w:trPr>
          <w:trHeight w:val="289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1D44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9656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51B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CA8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]</w:t>
            </w:r>
          </w:p>
        </w:tc>
      </w:tr>
      <w:tr w:rsidR="00EA488F" w:rsidRPr="00712CC5" w14:paraId="46843AF7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16D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01FC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36 years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0336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673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]</w:t>
            </w:r>
          </w:p>
        </w:tc>
      </w:tr>
      <w:tr w:rsidR="00EA488F" w:rsidRPr="00712CC5" w14:paraId="7BC2A624" w14:textId="77777777" w:rsidTr="00C627C6">
        <w:trPr>
          <w:trHeight w:val="289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DFF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BA09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D674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CF4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]</w:t>
            </w:r>
          </w:p>
        </w:tc>
      </w:tr>
      <w:tr w:rsidR="00EA488F" w:rsidRPr="00712CC5" w14:paraId="70C645F8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9AA0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ED60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3627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4C92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]</w:t>
            </w:r>
          </w:p>
        </w:tc>
      </w:tr>
      <w:tr w:rsidR="00EA488F" w:rsidRPr="00712CC5" w14:paraId="01F77722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722B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BCEC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ecisionmaker (Myself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86B4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876EF" w14:textId="0EB6F1D8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]</w:t>
            </w:r>
          </w:p>
        </w:tc>
      </w:tr>
      <w:tr w:rsidR="00EA488F" w:rsidRPr="00712CC5" w14:paraId="166626B7" w14:textId="77777777" w:rsidTr="00C627C6">
        <w:trPr>
          <w:trHeight w:val="289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11B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D91F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ime Cervical Cancer Screening (Ever screened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7E7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4E371" w14:textId="19F980D1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]</w:t>
            </w:r>
          </w:p>
        </w:tc>
      </w:tr>
      <w:tr w:rsidR="00EA488F" w:rsidRPr="00712CC5" w14:paraId="4BF90FA0" w14:textId="77777777" w:rsidTr="00C627C6">
        <w:trPr>
          <w:trHeight w:val="271"/>
        </w:trPr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80AF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Knowledge</w:t>
            </w:r>
          </w:p>
        </w:tc>
      </w:tr>
      <w:tr w:rsidR="00EA488F" w:rsidRPr="00712CC5" w14:paraId="2F77D106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956E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887D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0BA8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519D" w14:textId="1F90404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 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]</w:t>
            </w:r>
          </w:p>
        </w:tc>
      </w:tr>
      <w:tr w:rsidR="00EA488F" w:rsidRPr="00712CC5" w14:paraId="797D0772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A969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0F12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0697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BD812" w14:textId="171CECAE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]</w:t>
            </w:r>
          </w:p>
        </w:tc>
      </w:tr>
      <w:tr w:rsidR="00EA488F" w:rsidRPr="00712CC5" w14:paraId="5BEB462C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A99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E8FA0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36 years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D1A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0D0E8" w14:textId="4BB08DE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]</w:t>
            </w:r>
          </w:p>
        </w:tc>
      </w:tr>
      <w:tr w:rsidR="00EA488F" w:rsidRPr="00712CC5" w14:paraId="2C43309E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E36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46D1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AEB4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7C87" w14:textId="4F419836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]</w:t>
            </w:r>
          </w:p>
        </w:tc>
      </w:tr>
      <w:tr w:rsidR="00EA488F" w:rsidRPr="00712CC5" w14:paraId="43264095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F49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155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D3A9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DC0B1" w14:textId="227924AA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]</w:t>
            </w:r>
          </w:p>
        </w:tc>
      </w:tr>
      <w:tr w:rsidR="00EA488F" w:rsidRPr="00712CC5" w14:paraId="78B150D2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87EC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77C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ecisionmaker (Myself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A41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4ED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]</w:t>
            </w:r>
          </w:p>
        </w:tc>
      </w:tr>
      <w:tr w:rsidR="00EA488F" w:rsidRPr="00712CC5" w14:paraId="40EF58D6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6EB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480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ime Cervical Cancer Screening (Ever screened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534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FA33" w14:textId="004201B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]</w:t>
            </w:r>
          </w:p>
        </w:tc>
      </w:tr>
      <w:tr w:rsidR="00EA488F" w:rsidRPr="00712CC5" w14:paraId="7B51F2C8" w14:textId="77777777" w:rsidTr="00C627C6">
        <w:trPr>
          <w:trHeight w:val="77"/>
        </w:trPr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FD6D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712CC5" w14:paraId="58770DBE" w14:textId="77777777" w:rsidTr="00C627C6">
        <w:trPr>
          <w:trHeight w:val="271"/>
        </w:trPr>
        <w:tc>
          <w:tcPr>
            <w:tcW w:w="4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BEC7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household decision-makers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AD31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E97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[95% CI]</w:t>
            </w:r>
          </w:p>
        </w:tc>
      </w:tr>
      <w:tr w:rsidR="00EA488F" w:rsidRPr="00712CC5" w14:paraId="58E6E3C3" w14:textId="77777777" w:rsidTr="00C627C6">
        <w:trPr>
          <w:trHeight w:val="271"/>
        </w:trPr>
        <w:tc>
          <w:tcPr>
            <w:tcW w:w="4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07B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 Knowledge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D61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4669" w14:textId="77777777" w:rsidR="00EA488F" w:rsidRPr="00931D58" w:rsidRDefault="00EA488F" w:rsidP="009D07D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A488F" w:rsidRPr="00712CC5" w14:paraId="67AB5388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A3D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DCBF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785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32C4" w14:textId="3DD7629B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, 1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]</w:t>
            </w:r>
          </w:p>
        </w:tc>
      </w:tr>
      <w:tr w:rsidR="00EA488F" w:rsidRPr="00712CC5" w14:paraId="458CA08E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697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D02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E8D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B724C" w14:textId="7E152215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]</w:t>
            </w:r>
          </w:p>
        </w:tc>
      </w:tr>
      <w:tr w:rsidR="00EA488F" w:rsidRPr="00712CC5" w14:paraId="09F56315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445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2DF3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40 years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863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E2A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]</w:t>
            </w:r>
          </w:p>
        </w:tc>
      </w:tr>
      <w:tr w:rsidR="00EA488F" w:rsidRPr="00712CC5" w14:paraId="711A2570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C44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41E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865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E418" w14:textId="4A9BF2C0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 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]</w:t>
            </w:r>
          </w:p>
        </w:tc>
      </w:tr>
      <w:tr w:rsidR="00EA488F" w:rsidRPr="00712CC5" w14:paraId="2222C6BF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B26C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B27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DAC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995A" w14:textId="68E36F73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 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]</w:t>
            </w:r>
          </w:p>
        </w:tc>
      </w:tr>
      <w:tr w:rsidR="00EA488F" w:rsidRPr="00712CC5" w14:paraId="62BDA65E" w14:textId="77777777" w:rsidTr="00C627C6">
        <w:trPr>
          <w:trHeight w:val="271"/>
        </w:trPr>
        <w:tc>
          <w:tcPr>
            <w:tcW w:w="4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57F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Knowledge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882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09B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712CC5" w14:paraId="15168126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4BC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CCC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1D6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BEDA" w14:textId="05A8EE0B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 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]</w:t>
            </w:r>
          </w:p>
        </w:tc>
      </w:tr>
      <w:tr w:rsidR="00EA488F" w:rsidRPr="00712CC5" w14:paraId="65B8C8AF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53B0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C260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A00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6357" w14:textId="49B0BFFA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]</w:t>
            </w:r>
          </w:p>
        </w:tc>
      </w:tr>
      <w:tr w:rsidR="00EA488F" w:rsidRPr="00712CC5" w14:paraId="2EB9F7B8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D7B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324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40 years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4FC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215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]</w:t>
            </w:r>
          </w:p>
        </w:tc>
      </w:tr>
      <w:tr w:rsidR="00EA488F" w:rsidRPr="00712CC5" w14:paraId="73F5B323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18C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2FF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980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61AC" w14:textId="1CC1B54F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]</w:t>
            </w:r>
          </w:p>
        </w:tc>
      </w:tr>
      <w:tr w:rsidR="00EA488F" w:rsidRPr="00712CC5" w14:paraId="038BD8C6" w14:textId="77777777" w:rsidTr="00C627C6">
        <w:trPr>
          <w:trHeight w:val="27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633A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7D09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2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7C5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BC2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]</w:t>
            </w:r>
          </w:p>
        </w:tc>
      </w:tr>
    </w:tbl>
    <w:p w14:paraId="7010E2C8" w14:textId="6E0CE27F" w:rsidR="00EA488F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12CC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ote. </w:t>
      </w:r>
      <w:r w:rsidRPr="00712CC5">
        <w:rPr>
          <w:rFonts w:ascii="Times New Roman" w:hAnsi="Times New Roman" w:cs="Times New Roman"/>
          <w:i/>
          <w:iCs/>
          <w:sz w:val="20"/>
          <w:szCs w:val="20"/>
        </w:rPr>
        <w:t>OR = odds ratio;</w:t>
      </w:r>
      <w:r w:rsidR="0001328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2107B">
        <w:rPr>
          <w:rFonts w:ascii="Times New Roman" w:hAnsi="Times New Roman" w:cs="Times New Roman"/>
          <w:i/>
          <w:iCs/>
          <w:sz w:val="20"/>
          <w:szCs w:val="20"/>
        </w:rPr>
        <w:t>CI = confidence interval; 95% confidence interval</w:t>
      </w:r>
      <w:r w:rsidR="00013286">
        <w:rPr>
          <w:rFonts w:ascii="Times New Roman" w:hAnsi="Times New Roman" w:cs="Times New Roman"/>
          <w:i/>
          <w:iCs/>
          <w:sz w:val="20"/>
          <w:szCs w:val="20"/>
        </w:rPr>
        <w:t xml:space="preserve"> derived from univariate logistic regression</w:t>
      </w:r>
    </w:p>
    <w:p w14:paraId="52D90CDD" w14:textId="77777777" w:rsidR="00EA488F" w:rsidRDefault="00EA488F" w:rsidP="009D07D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BCF5E03" w14:textId="170BEB97" w:rsidR="00EA488F" w:rsidRPr="00565EAE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12CC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Multivariable analysis of factors associated with cervical cancer awareness among females and male household decision-makers </w:t>
      </w:r>
      <w:r w:rsidR="0067298D">
        <w:rPr>
          <w:rFonts w:ascii="Times New Roman" w:hAnsi="Times New Roman" w:cs="Times New Roman"/>
          <w:b/>
          <w:bCs/>
          <w:sz w:val="20"/>
          <w:szCs w:val="20"/>
        </w:rPr>
        <w:t>across</w:t>
      </w:r>
      <w:r w:rsidR="0067298D"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 low</w:t>
      </w:r>
      <w:r w:rsidR="0067298D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67298D" w:rsidRPr="00712CC5">
        <w:rPr>
          <w:rFonts w:ascii="Times New Roman" w:hAnsi="Times New Roman" w:cs="Times New Roman"/>
          <w:b/>
          <w:bCs/>
          <w:sz w:val="20"/>
          <w:szCs w:val="20"/>
        </w:rPr>
        <w:t>resource settings</w:t>
      </w:r>
      <w:r w:rsidR="0067298D">
        <w:rPr>
          <w:rFonts w:ascii="Times New Roman" w:hAnsi="Times New Roman" w:cs="Times New Roman"/>
          <w:b/>
          <w:bCs/>
          <w:sz w:val="20"/>
          <w:szCs w:val="20"/>
        </w:rPr>
        <w:t xml:space="preserve"> in Uganda and Banglades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>(Adjusted Odds Ratios, 95% Confidence Intervals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2022 – 2023)</w:t>
      </w:r>
    </w:p>
    <w:tbl>
      <w:tblPr>
        <w:tblStyle w:val="TableGrid"/>
        <w:tblW w:w="9067" w:type="dxa"/>
        <w:tblInd w:w="-5" w:type="dxa"/>
        <w:tblLook w:val="04A0" w:firstRow="1" w:lastRow="0" w:firstColumn="1" w:lastColumn="0" w:noHBand="0" w:noVBand="1"/>
      </w:tblPr>
      <w:tblGrid>
        <w:gridCol w:w="277"/>
        <w:gridCol w:w="1991"/>
        <w:gridCol w:w="1699"/>
        <w:gridCol w:w="1700"/>
        <w:gridCol w:w="1700"/>
        <w:gridCol w:w="1700"/>
      </w:tblGrid>
      <w:tr w:rsidR="00EA488F" w:rsidRPr="0002003C" w14:paraId="0E5FE989" w14:textId="77777777" w:rsidTr="00C627C6">
        <w:trPr>
          <w:trHeight w:val="284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903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7D39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nalysis on imputed missing data</w:t>
            </w:r>
          </w:p>
        </w:tc>
        <w:tc>
          <w:tcPr>
            <w:tcW w:w="3400" w:type="dxa"/>
            <w:gridSpan w:val="2"/>
          </w:tcPr>
          <w:p w14:paraId="74AC3AF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complete-case sensitivity analysis</w:t>
            </w:r>
          </w:p>
        </w:tc>
      </w:tr>
      <w:tr w:rsidR="00EA488F" w:rsidRPr="0002003C" w14:paraId="336753AE" w14:textId="77777777" w:rsidTr="00C627C6">
        <w:trPr>
          <w:trHeight w:val="284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D65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233A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87C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700" w:type="dxa"/>
          </w:tcPr>
          <w:p w14:paraId="5CBC7A1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700" w:type="dxa"/>
          </w:tcPr>
          <w:p w14:paraId="45A3AE6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</w:tr>
      <w:tr w:rsidR="00EA488F" w:rsidRPr="0002003C" w14:paraId="74A6CCAE" w14:textId="77777777" w:rsidTr="00C627C6">
        <w:trPr>
          <w:trHeight w:val="284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20A0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 knowledge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D9B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140)</w:t>
            </w:r>
          </w:p>
        </w:tc>
        <w:tc>
          <w:tcPr>
            <w:tcW w:w="3400" w:type="dxa"/>
            <w:gridSpan w:val="2"/>
          </w:tcPr>
          <w:p w14:paraId="6C1B76B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026)</w:t>
            </w:r>
          </w:p>
        </w:tc>
      </w:tr>
      <w:tr w:rsidR="00EA488F" w:rsidRPr="0002003C" w14:paraId="1AC38741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2CD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10BA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8D8B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DBBAB" w14:textId="3B6F089F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 1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]</w:t>
            </w:r>
          </w:p>
        </w:tc>
        <w:tc>
          <w:tcPr>
            <w:tcW w:w="1700" w:type="dxa"/>
          </w:tcPr>
          <w:p w14:paraId="5C755FE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0" w:type="dxa"/>
          </w:tcPr>
          <w:p w14:paraId="1DECA6B1" w14:textId="02235EA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 1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]</w:t>
            </w:r>
          </w:p>
        </w:tc>
      </w:tr>
      <w:tr w:rsidR="00EA488F" w:rsidRPr="0002003C" w14:paraId="17F5DF24" w14:textId="77777777" w:rsidTr="00C627C6">
        <w:trPr>
          <w:trHeight w:val="284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88FD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2DE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291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1559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]</w:t>
            </w:r>
          </w:p>
        </w:tc>
        <w:tc>
          <w:tcPr>
            <w:tcW w:w="1700" w:type="dxa"/>
          </w:tcPr>
          <w:p w14:paraId="118CF7E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0" w:type="dxa"/>
          </w:tcPr>
          <w:p w14:paraId="680EB9A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]</w:t>
            </w:r>
          </w:p>
        </w:tc>
      </w:tr>
      <w:tr w:rsidR="00EA488F" w:rsidRPr="0002003C" w14:paraId="0B74C725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E31E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81B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36 years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948C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11C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]</w:t>
            </w:r>
          </w:p>
        </w:tc>
        <w:tc>
          <w:tcPr>
            <w:tcW w:w="1700" w:type="dxa"/>
          </w:tcPr>
          <w:p w14:paraId="3259A39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00" w:type="dxa"/>
          </w:tcPr>
          <w:p w14:paraId="33E5A19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]</w:t>
            </w:r>
          </w:p>
        </w:tc>
      </w:tr>
      <w:tr w:rsidR="00EA488F" w:rsidRPr="0002003C" w14:paraId="3E4AB6D6" w14:textId="77777777" w:rsidTr="00C627C6">
        <w:trPr>
          <w:trHeight w:val="284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8D2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B687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41EB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9FDE9" w14:textId="1FDE31E6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]</w:t>
            </w:r>
          </w:p>
        </w:tc>
        <w:tc>
          <w:tcPr>
            <w:tcW w:w="1700" w:type="dxa"/>
          </w:tcPr>
          <w:p w14:paraId="28AEA16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700" w:type="dxa"/>
          </w:tcPr>
          <w:p w14:paraId="4E73748A" w14:textId="21F3C520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]</w:t>
            </w:r>
          </w:p>
        </w:tc>
      </w:tr>
      <w:tr w:rsidR="00EA488F" w:rsidRPr="0002003C" w14:paraId="01BB8FF1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0E60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5628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18CD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5E07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]</w:t>
            </w:r>
          </w:p>
        </w:tc>
        <w:tc>
          <w:tcPr>
            <w:tcW w:w="1700" w:type="dxa"/>
          </w:tcPr>
          <w:p w14:paraId="7CF1F77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700" w:type="dxa"/>
          </w:tcPr>
          <w:p w14:paraId="69AF361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]</w:t>
            </w:r>
          </w:p>
        </w:tc>
      </w:tr>
      <w:tr w:rsidR="00EA488F" w:rsidRPr="0002003C" w14:paraId="4DDF41B1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DB3C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64E4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ecisionmaker (Myself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5F61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F040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]</w:t>
            </w:r>
          </w:p>
        </w:tc>
        <w:tc>
          <w:tcPr>
            <w:tcW w:w="1700" w:type="dxa"/>
          </w:tcPr>
          <w:p w14:paraId="6D6A96C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700" w:type="dxa"/>
          </w:tcPr>
          <w:p w14:paraId="2D270B0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]</w:t>
            </w:r>
          </w:p>
        </w:tc>
      </w:tr>
      <w:tr w:rsidR="00EA488F" w:rsidRPr="0002003C" w14:paraId="24726DB6" w14:textId="77777777" w:rsidTr="00C627C6">
        <w:trPr>
          <w:trHeight w:val="284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812F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B9A1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ime Cervical Cancer Screening (Ever screened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4405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4784F" w14:textId="734D5C9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]</w:t>
            </w:r>
          </w:p>
        </w:tc>
        <w:tc>
          <w:tcPr>
            <w:tcW w:w="1700" w:type="dxa"/>
          </w:tcPr>
          <w:p w14:paraId="5BE8457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0" w:type="dxa"/>
          </w:tcPr>
          <w:p w14:paraId="78BDCD1B" w14:textId="1BF7684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]</w:t>
            </w:r>
          </w:p>
        </w:tc>
      </w:tr>
      <w:tr w:rsidR="00EA488F" w:rsidRPr="0002003C" w14:paraId="7AD5F090" w14:textId="77777777" w:rsidTr="00C627C6">
        <w:trPr>
          <w:trHeight w:val="284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79DF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8F3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7BD9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17763" w14:textId="08145B45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6BDE04E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0" w:type="dxa"/>
          </w:tcPr>
          <w:p w14:paraId="3F6E0581" w14:textId="1F398398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78846BFB" w14:textId="77777777" w:rsidTr="00C627C6">
        <w:trPr>
          <w:trHeight w:val="284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C82F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Knowledge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A74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2139)</w:t>
            </w:r>
          </w:p>
        </w:tc>
        <w:tc>
          <w:tcPr>
            <w:tcW w:w="3400" w:type="dxa"/>
            <w:gridSpan w:val="2"/>
          </w:tcPr>
          <w:p w14:paraId="0344913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026)</w:t>
            </w:r>
          </w:p>
        </w:tc>
      </w:tr>
      <w:tr w:rsidR="00EA488F" w:rsidRPr="0002003C" w14:paraId="5800C63E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7D7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08D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B905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60CE" w14:textId="242C23E4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, 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]</w:t>
            </w:r>
          </w:p>
        </w:tc>
        <w:tc>
          <w:tcPr>
            <w:tcW w:w="1700" w:type="dxa"/>
          </w:tcPr>
          <w:p w14:paraId="3454A60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0" w:type="dxa"/>
          </w:tcPr>
          <w:p w14:paraId="2E719F80" w14:textId="0D51B7D1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 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]</w:t>
            </w:r>
          </w:p>
        </w:tc>
      </w:tr>
      <w:tr w:rsidR="00EA488F" w:rsidRPr="0002003C" w14:paraId="695D2FA9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2231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84E9F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CDE8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11CA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]</w:t>
            </w:r>
          </w:p>
        </w:tc>
        <w:tc>
          <w:tcPr>
            <w:tcW w:w="1700" w:type="dxa"/>
          </w:tcPr>
          <w:p w14:paraId="7C6452F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0" w:type="dxa"/>
          </w:tcPr>
          <w:p w14:paraId="2FD0691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]</w:t>
            </w:r>
          </w:p>
        </w:tc>
      </w:tr>
      <w:tr w:rsidR="00EA488F" w:rsidRPr="0002003C" w14:paraId="77D43338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A541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CD3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36 years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4E50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2628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]</w:t>
            </w:r>
          </w:p>
        </w:tc>
        <w:tc>
          <w:tcPr>
            <w:tcW w:w="1700" w:type="dxa"/>
          </w:tcPr>
          <w:p w14:paraId="5479D47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700" w:type="dxa"/>
          </w:tcPr>
          <w:p w14:paraId="60D8CA4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]</w:t>
            </w:r>
          </w:p>
        </w:tc>
      </w:tr>
      <w:tr w:rsidR="00EA488F" w:rsidRPr="0002003C" w14:paraId="3EEA7E8A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DE51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AF6B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8271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ADC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]</w:t>
            </w:r>
          </w:p>
        </w:tc>
        <w:tc>
          <w:tcPr>
            <w:tcW w:w="1700" w:type="dxa"/>
          </w:tcPr>
          <w:p w14:paraId="07EAE67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0" w:type="dxa"/>
          </w:tcPr>
          <w:p w14:paraId="5998330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]</w:t>
            </w:r>
          </w:p>
        </w:tc>
      </w:tr>
      <w:tr w:rsidR="00EA488F" w:rsidRPr="0002003C" w14:paraId="663E6409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5CA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081C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ACF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AB14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]</w:t>
            </w:r>
          </w:p>
        </w:tc>
        <w:tc>
          <w:tcPr>
            <w:tcW w:w="1700" w:type="dxa"/>
          </w:tcPr>
          <w:p w14:paraId="42CFEA2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0" w:type="dxa"/>
          </w:tcPr>
          <w:p w14:paraId="3D57A41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]</w:t>
            </w:r>
          </w:p>
        </w:tc>
      </w:tr>
      <w:tr w:rsidR="00EA488F" w:rsidRPr="0002003C" w14:paraId="5E73EF4E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A62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194F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ecisionmaker (Myself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8C9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8A1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]</w:t>
            </w:r>
          </w:p>
        </w:tc>
        <w:tc>
          <w:tcPr>
            <w:tcW w:w="1700" w:type="dxa"/>
          </w:tcPr>
          <w:p w14:paraId="2BBD759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00" w:type="dxa"/>
          </w:tcPr>
          <w:p w14:paraId="1E55D90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]</w:t>
            </w:r>
          </w:p>
        </w:tc>
      </w:tr>
      <w:tr w:rsidR="00EA488F" w:rsidRPr="0002003C" w14:paraId="64B0E627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076A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AD0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ime Cervical Cancer Screening (Ever screened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910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BA6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]</w:t>
            </w:r>
          </w:p>
        </w:tc>
        <w:tc>
          <w:tcPr>
            <w:tcW w:w="1700" w:type="dxa"/>
          </w:tcPr>
          <w:p w14:paraId="078B84E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0" w:type="dxa"/>
          </w:tcPr>
          <w:p w14:paraId="0E761FD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]</w:t>
            </w:r>
          </w:p>
        </w:tc>
      </w:tr>
      <w:tr w:rsidR="00EA488F" w:rsidRPr="0002003C" w14:paraId="08360FCF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5EF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988F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1D5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84F54" w14:textId="55BCB9D9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45E81B7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0" w:type="dxa"/>
          </w:tcPr>
          <w:p w14:paraId="7473594F" w14:textId="4432929F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01FA7340" w14:textId="77777777" w:rsidTr="00C627C6">
        <w:trPr>
          <w:trHeight w:val="72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091F1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552ABFB9" w14:textId="77777777" w:rsidTr="00C627C6">
        <w:trPr>
          <w:trHeight w:val="266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131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household decision-makers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C9BE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52F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700" w:type="dxa"/>
          </w:tcPr>
          <w:p w14:paraId="17D8C99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700" w:type="dxa"/>
          </w:tcPr>
          <w:p w14:paraId="72B998E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</w:tr>
      <w:tr w:rsidR="00EA488F" w:rsidRPr="0002003C" w14:paraId="15E4F3AF" w14:textId="77777777" w:rsidTr="00C627C6">
        <w:trPr>
          <w:trHeight w:val="266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057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 knowledge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216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83)</w:t>
            </w:r>
          </w:p>
        </w:tc>
        <w:tc>
          <w:tcPr>
            <w:tcW w:w="3400" w:type="dxa"/>
            <w:gridSpan w:val="2"/>
          </w:tcPr>
          <w:p w14:paraId="47EACDC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038)</w:t>
            </w:r>
          </w:p>
        </w:tc>
      </w:tr>
      <w:tr w:rsidR="00EA488F" w:rsidRPr="0002003C" w14:paraId="490E5B57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306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DCEB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0BF6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D0DEC" w14:textId="3A0AB074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, 1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]</w:t>
            </w:r>
          </w:p>
        </w:tc>
        <w:tc>
          <w:tcPr>
            <w:tcW w:w="1700" w:type="dxa"/>
          </w:tcPr>
          <w:p w14:paraId="213BCF4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700" w:type="dxa"/>
          </w:tcPr>
          <w:p w14:paraId="0E8CC280" w14:textId="35BD4AF4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8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1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]</w:t>
            </w:r>
          </w:p>
        </w:tc>
      </w:tr>
      <w:tr w:rsidR="00EA488F" w:rsidRPr="0002003C" w14:paraId="33ADC286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E89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D22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71DB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0A1B" w14:textId="542A326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]</w:t>
            </w:r>
          </w:p>
        </w:tc>
        <w:tc>
          <w:tcPr>
            <w:tcW w:w="1700" w:type="dxa"/>
          </w:tcPr>
          <w:p w14:paraId="635FA2D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00" w:type="dxa"/>
          </w:tcPr>
          <w:p w14:paraId="66F72E07" w14:textId="79F8B1E0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]</w:t>
            </w:r>
          </w:p>
        </w:tc>
      </w:tr>
      <w:tr w:rsidR="00EA488F" w:rsidRPr="0002003C" w14:paraId="4EE76182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C4B7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73A2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40 years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F50B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9F9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]</w:t>
            </w:r>
          </w:p>
        </w:tc>
        <w:tc>
          <w:tcPr>
            <w:tcW w:w="1700" w:type="dxa"/>
          </w:tcPr>
          <w:p w14:paraId="53DF9AF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0" w:type="dxa"/>
          </w:tcPr>
          <w:p w14:paraId="4449665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]</w:t>
            </w:r>
          </w:p>
        </w:tc>
      </w:tr>
      <w:tr w:rsidR="00EA488F" w:rsidRPr="0002003C" w14:paraId="20D8907A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48C8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B16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2D5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2EE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]</w:t>
            </w:r>
          </w:p>
        </w:tc>
        <w:tc>
          <w:tcPr>
            <w:tcW w:w="1700" w:type="dxa"/>
          </w:tcPr>
          <w:p w14:paraId="0586244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0" w:type="dxa"/>
          </w:tcPr>
          <w:p w14:paraId="062A53A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]</w:t>
            </w:r>
          </w:p>
        </w:tc>
      </w:tr>
      <w:tr w:rsidR="00EA488F" w:rsidRPr="0002003C" w14:paraId="44E8B081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6B7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8C1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A3C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99C5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, 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]</w:t>
            </w:r>
          </w:p>
        </w:tc>
        <w:tc>
          <w:tcPr>
            <w:tcW w:w="1700" w:type="dxa"/>
          </w:tcPr>
          <w:p w14:paraId="0170215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0" w:type="dxa"/>
          </w:tcPr>
          <w:p w14:paraId="45BB7E4A" w14:textId="71DD6100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, 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]</w:t>
            </w:r>
          </w:p>
        </w:tc>
      </w:tr>
      <w:tr w:rsidR="00EA488F" w:rsidRPr="0002003C" w14:paraId="083C089A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1F1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106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B9DA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0621" w14:textId="13FF3CD9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6B4007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0" w:type="dxa"/>
          </w:tcPr>
          <w:p w14:paraId="3283E02E" w14:textId="16C1C54C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43BD92B2" w14:textId="77777777" w:rsidTr="00C627C6">
        <w:trPr>
          <w:trHeight w:val="266"/>
        </w:trPr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9EC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knowledge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709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03)</w:t>
            </w:r>
          </w:p>
        </w:tc>
        <w:tc>
          <w:tcPr>
            <w:tcW w:w="3400" w:type="dxa"/>
            <w:gridSpan w:val="2"/>
          </w:tcPr>
          <w:p w14:paraId="7B1730F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55)</w:t>
            </w:r>
          </w:p>
        </w:tc>
      </w:tr>
      <w:tr w:rsidR="00EA488F" w:rsidRPr="0002003C" w14:paraId="5215D37B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805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927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E6C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2A53" w14:textId="66714D31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 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]</w:t>
            </w:r>
          </w:p>
        </w:tc>
        <w:tc>
          <w:tcPr>
            <w:tcW w:w="1700" w:type="dxa"/>
          </w:tcPr>
          <w:p w14:paraId="6D59774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700" w:type="dxa"/>
          </w:tcPr>
          <w:p w14:paraId="1C4304A4" w14:textId="701C6B26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 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]</w:t>
            </w:r>
          </w:p>
        </w:tc>
      </w:tr>
      <w:tr w:rsidR="00EA488F" w:rsidRPr="0002003C" w14:paraId="13AE7661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EF9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993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F4F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6E96C" w14:textId="79AC45E8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]</w:t>
            </w:r>
          </w:p>
        </w:tc>
        <w:tc>
          <w:tcPr>
            <w:tcW w:w="1700" w:type="dxa"/>
          </w:tcPr>
          <w:p w14:paraId="34959C8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0" w:type="dxa"/>
          </w:tcPr>
          <w:p w14:paraId="6AA33ED6" w14:textId="0D61ED9A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]</w:t>
            </w:r>
          </w:p>
        </w:tc>
      </w:tr>
      <w:tr w:rsidR="00EA488F" w:rsidRPr="0002003C" w14:paraId="2600FE78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02A8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34D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40 years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4E87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D3F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]</w:t>
            </w:r>
          </w:p>
        </w:tc>
        <w:tc>
          <w:tcPr>
            <w:tcW w:w="1700" w:type="dxa"/>
          </w:tcPr>
          <w:p w14:paraId="531B420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0" w:type="dxa"/>
          </w:tcPr>
          <w:p w14:paraId="57C119A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]</w:t>
            </w:r>
          </w:p>
        </w:tc>
      </w:tr>
      <w:tr w:rsidR="00EA488F" w:rsidRPr="0002003C" w14:paraId="70FA5F98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184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3886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5AA9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544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]</w:t>
            </w:r>
          </w:p>
        </w:tc>
        <w:tc>
          <w:tcPr>
            <w:tcW w:w="1700" w:type="dxa"/>
          </w:tcPr>
          <w:p w14:paraId="70D007D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700" w:type="dxa"/>
          </w:tcPr>
          <w:p w14:paraId="77C8E4B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]</w:t>
            </w:r>
          </w:p>
        </w:tc>
      </w:tr>
      <w:tr w:rsidR="00EA488F" w:rsidRPr="0002003C" w14:paraId="7D8C5AD1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24FD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CD9A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5FA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083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]</w:t>
            </w:r>
          </w:p>
        </w:tc>
        <w:tc>
          <w:tcPr>
            <w:tcW w:w="1700" w:type="dxa"/>
          </w:tcPr>
          <w:p w14:paraId="595D67A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700" w:type="dxa"/>
          </w:tcPr>
          <w:p w14:paraId="6F5DD39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]</w:t>
            </w:r>
          </w:p>
        </w:tc>
      </w:tr>
      <w:tr w:rsidR="00EA488F" w:rsidRPr="0002003C" w14:paraId="78534152" w14:textId="77777777" w:rsidTr="00C627C6">
        <w:trPr>
          <w:trHeight w:val="266"/>
        </w:trPr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FEE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00C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2134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B93F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D876116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0" w:type="dxa"/>
          </w:tcPr>
          <w:p w14:paraId="0DA46F6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33D33E7" w14:textId="2F9E40E3" w:rsidR="00EA488F" w:rsidRPr="00265813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12CC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ote. </w:t>
      </w:r>
      <w:r w:rsidRPr="00712CC5">
        <w:rPr>
          <w:rFonts w:ascii="Times New Roman" w:hAnsi="Times New Roman" w:cs="Times New Roman"/>
          <w:i/>
          <w:iCs/>
          <w:sz w:val="20"/>
          <w:szCs w:val="20"/>
        </w:rPr>
        <w:t>OR = odds ratio;</w:t>
      </w:r>
      <w:r w:rsidRPr="00712CC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82107B">
        <w:rPr>
          <w:rFonts w:ascii="Times New Roman" w:hAnsi="Times New Roman" w:cs="Times New Roman"/>
          <w:i/>
          <w:iCs/>
          <w:sz w:val="20"/>
          <w:szCs w:val="20"/>
        </w:rPr>
        <w:t xml:space="preserve">CI = confidence interval; 95% confidence interval derived from </w:t>
      </w:r>
      <w:r w:rsidR="00265813">
        <w:rPr>
          <w:rFonts w:ascii="Times New Roman" w:hAnsi="Times New Roman" w:cs="Times New Roman"/>
          <w:i/>
          <w:iCs/>
          <w:sz w:val="20"/>
          <w:szCs w:val="20"/>
        </w:rPr>
        <w:t xml:space="preserve">multivariable </w:t>
      </w:r>
      <w:r w:rsidR="0082107B">
        <w:rPr>
          <w:rFonts w:ascii="Times New Roman" w:hAnsi="Times New Roman" w:cs="Times New Roman"/>
          <w:i/>
          <w:iCs/>
          <w:sz w:val="20"/>
          <w:szCs w:val="20"/>
        </w:rPr>
        <w:t>logistic regression</w:t>
      </w:r>
      <w:r w:rsidR="00265813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7DFCE773" w14:textId="77777777" w:rsidR="00EA488F" w:rsidRDefault="00EA488F" w:rsidP="009D07D0">
      <w:pPr>
        <w:spacing w:after="0"/>
        <w:rPr>
          <w:rFonts w:ascii="Times New Roman" w:hAnsi="Times New Roman" w:cs="Times New Roman"/>
          <w:b/>
          <w:bCs/>
        </w:rPr>
      </w:pPr>
    </w:p>
    <w:p w14:paraId="6A48325E" w14:textId="77777777" w:rsidR="00EA488F" w:rsidRDefault="00EA488F" w:rsidP="009D07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C12945" w14:textId="70A045C5" w:rsidR="00EA488F" w:rsidRPr="009C4802" w:rsidRDefault="00EA488F" w:rsidP="009D07D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12CC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163CE">
        <w:rPr>
          <w:rFonts w:ascii="Times New Roman" w:hAnsi="Times New Roman" w:cs="Times New Roman"/>
          <w:b/>
          <w:bCs/>
          <w:sz w:val="20"/>
          <w:szCs w:val="20"/>
        </w:rPr>
        <w:t xml:space="preserve">Sensitivity analysis: Multivariable analysis of factors associated with cervical cancer awareness including pre-post </w:t>
      </w:r>
      <w:proofErr w:type="spellStart"/>
      <w:r w:rsidRPr="00A163CE">
        <w:rPr>
          <w:rFonts w:ascii="Times New Roman" w:hAnsi="Times New Roman" w:cs="Times New Roman"/>
          <w:b/>
          <w:bCs/>
          <w:sz w:val="20"/>
          <w:szCs w:val="20"/>
        </w:rPr>
        <w:t>intervention×country</w:t>
      </w:r>
      <w:proofErr w:type="spellEnd"/>
      <w:r w:rsidRPr="00A163CE">
        <w:rPr>
          <w:rFonts w:ascii="Times New Roman" w:hAnsi="Times New Roman" w:cs="Times New Roman"/>
          <w:b/>
          <w:bCs/>
          <w:sz w:val="20"/>
          <w:szCs w:val="20"/>
        </w:rPr>
        <w:t xml:space="preserve"> interaction among females and male household decision-makers </w:t>
      </w:r>
      <w:r w:rsidR="0067298D">
        <w:rPr>
          <w:rFonts w:ascii="Times New Roman" w:hAnsi="Times New Roman" w:cs="Times New Roman"/>
          <w:b/>
          <w:bCs/>
          <w:sz w:val="20"/>
          <w:szCs w:val="20"/>
        </w:rPr>
        <w:t>across</w:t>
      </w:r>
      <w:r w:rsidR="0067298D" w:rsidRPr="00712CC5">
        <w:rPr>
          <w:rFonts w:ascii="Times New Roman" w:hAnsi="Times New Roman" w:cs="Times New Roman"/>
          <w:b/>
          <w:bCs/>
          <w:sz w:val="20"/>
          <w:szCs w:val="20"/>
        </w:rPr>
        <w:t xml:space="preserve"> low</w:t>
      </w:r>
      <w:r w:rsidR="0067298D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67298D" w:rsidRPr="00712CC5">
        <w:rPr>
          <w:rFonts w:ascii="Times New Roman" w:hAnsi="Times New Roman" w:cs="Times New Roman"/>
          <w:b/>
          <w:bCs/>
          <w:sz w:val="20"/>
          <w:szCs w:val="20"/>
        </w:rPr>
        <w:t>resource settings</w:t>
      </w:r>
      <w:r w:rsidR="0067298D">
        <w:rPr>
          <w:rFonts w:ascii="Times New Roman" w:hAnsi="Times New Roman" w:cs="Times New Roman"/>
          <w:b/>
          <w:bCs/>
          <w:sz w:val="20"/>
          <w:szCs w:val="20"/>
        </w:rPr>
        <w:t xml:space="preserve"> in Uganda and Bangladesh</w:t>
      </w:r>
      <w:r w:rsidRPr="00A163CE">
        <w:rPr>
          <w:rFonts w:ascii="Times New Roman" w:hAnsi="Times New Roman" w:cs="Times New Roman"/>
          <w:b/>
          <w:bCs/>
          <w:sz w:val="20"/>
          <w:szCs w:val="20"/>
        </w:rPr>
        <w:t xml:space="preserve"> (Adjusted Odds Ratios, 95% Confidence Intervals) (2022 – 2023)</w:t>
      </w:r>
    </w:p>
    <w:tbl>
      <w:tblPr>
        <w:tblStyle w:val="TableGrid"/>
        <w:tblW w:w="9564" w:type="dxa"/>
        <w:tblInd w:w="-5" w:type="dxa"/>
        <w:tblLook w:val="04A0" w:firstRow="1" w:lastRow="0" w:firstColumn="1" w:lastColumn="0" w:noHBand="0" w:noVBand="1"/>
      </w:tblPr>
      <w:tblGrid>
        <w:gridCol w:w="278"/>
        <w:gridCol w:w="2912"/>
        <w:gridCol w:w="1563"/>
        <w:gridCol w:w="1623"/>
        <w:gridCol w:w="1564"/>
        <w:gridCol w:w="1624"/>
      </w:tblGrid>
      <w:tr w:rsidR="00EA488F" w:rsidRPr="0002003C" w14:paraId="7BBAF085" w14:textId="77777777" w:rsidTr="00C627C6">
        <w:trPr>
          <w:trHeight w:val="284"/>
        </w:trPr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363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1F3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nalysis on imputed missing data</w:t>
            </w:r>
          </w:p>
        </w:tc>
        <w:tc>
          <w:tcPr>
            <w:tcW w:w="3187" w:type="dxa"/>
            <w:gridSpan w:val="2"/>
          </w:tcPr>
          <w:p w14:paraId="44974EE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complete-case sensitivity analysis</w:t>
            </w:r>
          </w:p>
        </w:tc>
      </w:tr>
      <w:tr w:rsidR="00EA488F" w:rsidRPr="0002003C" w14:paraId="1BA507DD" w14:textId="77777777" w:rsidTr="00C627C6">
        <w:trPr>
          <w:trHeight w:val="284"/>
        </w:trPr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212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6417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2E7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64" w:type="dxa"/>
          </w:tcPr>
          <w:p w14:paraId="1965B34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623" w:type="dxa"/>
          </w:tcPr>
          <w:p w14:paraId="6D9C2E3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</w:tr>
      <w:tr w:rsidR="00EA488F" w:rsidRPr="0002003C" w14:paraId="571E7875" w14:textId="77777777" w:rsidTr="00C627C6">
        <w:trPr>
          <w:trHeight w:val="284"/>
        </w:trPr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58B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 knowledge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3D8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140)</w:t>
            </w:r>
          </w:p>
        </w:tc>
        <w:tc>
          <w:tcPr>
            <w:tcW w:w="3187" w:type="dxa"/>
            <w:gridSpan w:val="2"/>
          </w:tcPr>
          <w:p w14:paraId="49FF02E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026)</w:t>
            </w:r>
          </w:p>
        </w:tc>
      </w:tr>
      <w:tr w:rsidR="00EA488F" w:rsidRPr="0002003C" w14:paraId="786CA97B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10F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7EC9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FEF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7C8F" w14:textId="652C0952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4.11, 31.70]</w:t>
            </w:r>
          </w:p>
        </w:tc>
        <w:tc>
          <w:tcPr>
            <w:tcW w:w="1564" w:type="dxa"/>
          </w:tcPr>
          <w:p w14:paraId="1DC729F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9</w:t>
            </w:r>
          </w:p>
        </w:tc>
        <w:tc>
          <w:tcPr>
            <w:tcW w:w="1623" w:type="dxa"/>
          </w:tcPr>
          <w:p w14:paraId="7CA24637" w14:textId="360CDFD3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4.37, 32.44]</w:t>
            </w:r>
          </w:p>
        </w:tc>
      </w:tr>
      <w:tr w:rsidR="00EA488F" w:rsidRPr="0002003C" w14:paraId="21B0A7AA" w14:textId="77777777" w:rsidTr="00C627C6">
        <w:trPr>
          <w:trHeight w:val="284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DD7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36CA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C530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B1AD3" w14:textId="5D061CBB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97, 4.64]</w:t>
            </w:r>
          </w:p>
        </w:tc>
        <w:tc>
          <w:tcPr>
            <w:tcW w:w="1564" w:type="dxa"/>
          </w:tcPr>
          <w:p w14:paraId="6930E93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1623" w:type="dxa"/>
          </w:tcPr>
          <w:p w14:paraId="146FD7A6" w14:textId="61BC31A6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91, 4.54]</w:t>
            </w:r>
          </w:p>
        </w:tc>
      </w:tr>
      <w:tr w:rsidR="00EA488F" w:rsidRPr="0002003C" w14:paraId="348D101E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EC9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E244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36 years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223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8BE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 1.17]</w:t>
            </w:r>
          </w:p>
        </w:tc>
        <w:tc>
          <w:tcPr>
            <w:tcW w:w="1564" w:type="dxa"/>
          </w:tcPr>
          <w:p w14:paraId="0445D00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623" w:type="dxa"/>
          </w:tcPr>
          <w:p w14:paraId="054B4B1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]</w:t>
            </w:r>
          </w:p>
        </w:tc>
      </w:tr>
      <w:tr w:rsidR="00EA488F" w:rsidRPr="0002003C" w14:paraId="4A0C5418" w14:textId="77777777" w:rsidTr="00C627C6">
        <w:trPr>
          <w:trHeight w:val="284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296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8B2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4CB4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811E" w14:textId="7A5EDF0E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]</w:t>
            </w:r>
          </w:p>
        </w:tc>
        <w:tc>
          <w:tcPr>
            <w:tcW w:w="1564" w:type="dxa"/>
          </w:tcPr>
          <w:p w14:paraId="3C512E5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623" w:type="dxa"/>
          </w:tcPr>
          <w:p w14:paraId="116AD223" w14:textId="4E74BB0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2D8F96D8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EC3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EF7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BA13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886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]</w:t>
            </w:r>
          </w:p>
        </w:tc>
        <w:tc>
          <w:tcPr>
            <w:tcW w:w="1564" w:type="dxa"/>
          </w:tcPr>
          <w:p w14:paraId="789F098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623" w:type="dxa"/>
          </w:tcPr>
          <w:p w14:paraId="083D2A6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]</w:t>
            </w:r>
          </w:p>
        </w:tc>
      </w:tr>
      <w:tr w:rsidR="00EA488F" w:rsidRPr="0002003C" w14:paraId="79A86406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9A8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565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ecisionmaker (Myself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8E8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827C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028B3A3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623" w:type="dxa"/>
          </w:tcPr>
          <w:p w14:paraId="32441A0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]</w:t>
            </w:r>
          </w:p>
        </w:tc>
      </w:tr>
      <w:tr w:rsidR="00EA488F" w:rsidRPr="0002003C" w14:paraId="14F22F2C" w14:textId="77777777" w:rsidTr="00C627C6">
        <w:trPr>
          <w:trHeight w:val="284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425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745A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ime Cervical Cancer Screening (Ever screened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7761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8EE7" w14:textId="4FC39956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265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7FD8E40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23" w:type="dxa"/>
          </w:tcPr>
          <w:p w14:paraId="3EB0852F" w14:textId="6F4C6BC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5BEF0485" w14:textId="77777777" w:rsidTr="00C627C6">
        <w:trPr>
          <w:trHeight w:val="284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6F5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6971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*Country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0E6E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C186" w14:textId="7419CBA5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7, 0.46]</w:t>
            </w:r>
          </w:p>
        </w:tc>
        <w:tc>
          <w:tcPr>
            <w:tcW w:w="1564" w:type="dxa"/>
          </w:tcPr>
          <w:p w14:paraId="3C48310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623" w:type="dxa"/>
          </w:tcPr>
          <w:p w14:paraId="388EDE32" w14:textId="16AE83C2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7, 0.46]</w:t>
            </w:r>
          </w:p>
        </w:tc>
      </w:tr>
      <w:tr w:rsidR="00EA488F" w:rsidRPr="0002003C" w14:paraId="540D6713" w14:textId="77777777" w:rsidTr="00C627C6">
        <w:trPr>
          <w:trHeight w:val="284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52C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DB52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3B4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45B0" w14:textId="371B2DDD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7C9774A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623" w:type="dxa"/>
          </w:tcPr>
          <w:p w14:paraId="59635DAC" w14:textId="106EA1C5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79AE7364" w14:textId="77777777" w:rsidTr="00C627C6">
        <w:trPr>
          <w:trHeight w:val="284"/>
        </w:trPr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82AB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Knowledge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1D5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2139)</w:t>
            </w:r>
          </w:p>
        </w:tc>
        <w:tc>
          <w:tcPr>
            <w:tcW w:w="3187" w:type="dxa"/>
            <w:gridSpan w:val="2"/>
          </w:tcPr>
          <w:p w14:paraId="4530BC2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026)</w:t>
            </w:r>
          </w:p>
        </w:tc>
      </w:tr>
      <w:tr w:rsidR="00EA488F" w:rsidRPr="0002003C" w14:paraId="1BAEB03B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AAA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B51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06D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B3D4" w14:textId="7F40CBD8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.17, 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7171AA6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1</w:t>
            </w:r>
          </w:p>
        </w:tc>
        <w:tc>
          <w:tcPr>
            <w:tcW w:w="1623" w:type="dxa"/>
          </w:tcPr>
          <w:p w14:paraId="30A3EC58" w14:textId="6948F8C4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.12, 7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]</w:t>
            </w:r>
          </w:p>
        </w:tc>
      </w:tr>
      <w:tr w:rsidR="00EA488F" w:rsidRPr="0002003C" w14:paraId="1975286D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8D1F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18EE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963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7CB6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]</w:t>
            </w:r>
          </w:p>
        </w:tc>
        <w:tc>
          <w:tcPr>
            <w:tcW w:w="1564" w:type="dxa"/>
          </w:tcPr>
          <w:p w14:paraId="6613D4A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623" w:type="dxa"/>
          </w:tcPr>
          <w:p w14:paraId="21D23CD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2EE17DD3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9E0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A13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36 years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00AE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E1C0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]</w:t>
            </w:r>
          </w:p>
        </w:tc>
        <w:tc>
          <w:tcPr>
            <w:tcW w:w="1564" w:type="dxa"/>
          </w:tcPr>
          <w:p w14:paraId="2B16EF0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623" w:type="dxa"/>
          </w:tcPr>
          <w:p w14:paraId="29DD6E69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]</w:t>
            </w:r>
          </w:p>
        </w:tc>
      </w:tr>
      <w:tr w:rsidR="00EA488F" w:rsidRPr="0002003C" w14:paraId="3C10C29D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CCA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C546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EA13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AFAB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]</w:t>
            </w:r>
          </w:p>
        </w:tc>
        <w:tc>
          <w:tcPr>
            <w:tcW w:w="1564" w:type="dxa"/>
          </w:tcPr>
          <w:p w14:paraId="14C037F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623" w:type="dxa"/>
          </w:tcPr>
          <w:p w14:paraId="2D3096A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]</w:t>
            </w:r>
          </w:p>
        </w:tc>
      </w:tr>
      <w:tr w:rsidR="00EA488F" w:rsidRPr="0002003C" w14:paraId="0F86E73B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C61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B58DF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330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BB9D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]</w:t>
            </w:r>
          </w:p>
        </w:tc>
        <w:tc>
          <w:tcPr>
            <w:tcW w:w="1564" w:type="dxa"/>
          </w:tcPr>
          <w:p w14:paraId="11F4167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623" w:type="dxa"/>
          </w:tcPr>
          <w:p w14:paraId="5C0D912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]</w:t>
            </w:r>
          </w:p>
        </w:tc>
      </w:tr>
      <w:tr w:rsidR="00EA488F" w:rsidRPr="0002003C" w14:paraId="65E01229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764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39CA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Decisionmaker (Myself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374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B222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]</w:t>
            </w:r>
          </w:p>
        </w:tc>
        <w:tc>
          <w:tcPr>
            <w:tcW w:w="1564" w:type="dxa"/>
          </w:tcPr>
          <w:p w14:paraId="261A85D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623" w:type="dxa"/>
          </w:tcPr>
          <w:p w14:paraId="628D681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]</w:t>
            </w:r>
          </w:p>
        </w:tc>
      </w:tr>
      <w:tr w:rsidR="00EA488F" w:rsidRPr="0002003C" w14:paraId="790EAE71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5AD8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EC67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ime Cervical Cancer Screening (Ever screened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CCC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D9AD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]</w:t>
            </w:r>
          </w:p>
        </w:tc>
        <w:tc>
          <w:tcPr>
            <w:tcW w:w="1564" w:type="dxa"/>
          </w:tcPr>
          <w:p w14:paraId="04F9A65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623" w:type="dxa"/>
          </w:tcPr>
          <w:p w14:paraId="786FEE1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]</w:t>
            </w:r>
          </w:p>
        </w:tc>
      </w:tr>
      <w:tr w:rsidR="00EA488F" w:rsidRPr="0002003C" w14:paraId="54BC00D9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121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D217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*Country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C5C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4F3D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4, 1.78]</w:t>
            </w:r>
          </w:p>
        </w:tc>
        <w:tc>
          <w:tcPr>
            <w:tcW w:w="1564" w:type="dxa"/>
          </w:tcPr>
          <w:p w14:paraId="707BD19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623" w:type="dxa"/>
          </w:tcPr>
          <w:p w14:paraId="5923FD5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9, 1.92]</w:t>
            </w:r>
          </w:p>
        </w:tc>
      </w:tr>
      <w:tr w:rsidR="00EA488F" w:rsidRPr="0002003C" w14:paraId="45626853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6EC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BC25B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BCC6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DD08D" w14:textId="536574D1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7016AD7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623" w:type="dxa"/>
          </w:tcPr>
          <w:p w14:paraId="31091B20" w14:textId="2F7C6CC4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6F57D704" w14:textId="77777777" w:rsidTr="00C627C6">
        <w:trPr>
          <w:trHeight w:val="72"/>
        </w:trPr>
        <w:tc>
          <w:tcPr>
            <w:tcW w:w="95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491FD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6DD71A4A" w14:textId="77777777" w:rsidTr="00C627C6">
        <w:trPr>
          <w:trHeight w:val="266"/>
        </w:trPr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0B92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household decision-maker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DB0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1E1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564" w:type="dxa"/>
          </w:tcPr>
          <w:p w14:paraId="555538F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623" w:type="dxa"/>
          </w:tcPr>
          <w:p w14:paraId="41762E3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</w:tr>
      <w:tr w:rsidR="00EA488F" w:rsidRPr="0002003C" w14:paraId="6B35FCF9" w14:textId="77777777" w:rsidTr="00C627C6">
        <w:trPr>
          <w:trHeight w:val="266"/>
        </w:trPr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878D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 knowledge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1EB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83)</w:t>
            </w:r>
          </w:p>
        </w:tc>
        <w:tc>
          <w:tcPr>
            <w:tcW w:w="3187" w:type="dxa"/>
            <w:gridSpan w:val="2"/>
          </w:tcPr>
          <w:p w14:paraId="3207AAF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 = 1038)</w:t>
            </w:r>
          </w:p>
        </w:tc>
      </w:tr>
      <w:tr w:rsidR="00EA488F" w:rsidRPr="0002003C" w14:paraId="68C9873F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6CE5A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09C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917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BC2C" w14:textId="763F590E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.00, 1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1085C43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6</w:t>
            </w:r>
          </w:p>
        </w:tc>
        <w:tc>
          <w:tcPr>
            <w:tcW w:w="1623" w:type="dxa"/>
          </w:tcPr>
          <w:p w14:paraId="76C46E54" w14:textId="2CC52C35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.03, 16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14DFA96A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69F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BAF5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DC6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0CEFC" w14:textId="13877B58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1B31472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623" w:type="dxa"/>
          </w:tcPr>
          <w:p w14:paraId="4C8491F1" w14:textId="233DC3A6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72900648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2F95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2A10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40 years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8F2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1E1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7FDC185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623" w:type="dxa"/>
          </w:tcPr>
          <w:p w14:paraId="399DB75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]</w:t>
            </w:r>
          </w:p>
        </w:tc>
      </w:tr>
      <w:tr w:rsidR="00EA488F" w:rsidRPr="0002003C" w14:paraId="42012E82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EB6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697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EA0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C25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57B78AF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623" w:type="dxa"/>
          </w:tcPr>
          <w:p w14:paraId="375B3B5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]</w:t>
            </w:r>
          </w:p>
        </w:tc>
      </w:tr>
      <w:tr w:rsidR="00EA488F" w:rsidRPr="0002003C" w14:paraId="02B17A37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154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4B4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20B5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568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4CE598C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623" w:type="dxa"/>
          </w:tcPr>
          <w:p w14:paraId="1F225206" w14:textId="4F938FBF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, 3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39EDF2F4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A2EC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54DF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*Country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D1D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C155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3, 3.16]</w:t>
            </w:r>
          </w:p>
        </w:tc>
        <w:tc>
          <w:tcPr>
            <w:tcW w:w="1564" w:type="dxa"/>
          </w:tcPr>
          <w:p w14:paraId="755BD4EA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623" w:type="dxa"/>
          </w:tcPr>
          <w:p w14:paraId="5F04103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3, 3.15]</w:t>
            </w:r>
          </w:p>
        </w:tc>
      </w:tr>
      <w:tr w:rsidR="00EA488F" w:rsidRPr="0002003C" w14:paraId="3198754B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5B98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CD813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9FC2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9D24" w14:textId="405F525B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095B1A1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623" w:type="dxa"/>
          </w:tcPr>
          <w:p w14:paraId="0703A332" w14:textId="3EF7CE51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488F" w:rsidRPr="0002003C" w14:paraId="437E9844" w14:textId="77777777" w:rsidTr="00C627C6">
        <w:trPr>
          <w:trHeight w:val="266"/>
        </w:trPr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9B69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knowledge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E3E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103)</w:t>
            </w:r>
          </w:p>
        </w:tc>
        <w:tc>
          <w:tcPr>
            <w:tcW w:w="3187" w:type="dxa"/>
            <w:gridSpan w:val="2"/>
          </w:tcPr>
          <w:p w14:paraId="2C0B2B0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55)</w:t>
            </w:r>
          </w:p>
        </w:tc>
      </w:tr>
      <w:tr w:rsidR="00EA488F" w:rsidRPr="0002003C" w14:paraId="34E89511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31AE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2DD4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599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A2B2" w14:textId="79D44004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12B7452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623" w:type="dxa"/>
          </w:tcPr>
          <w:p w14:paraId="1BE4D5BE" w14:textId="10620062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51E06202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8C1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AED5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A394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4C77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5DE95A0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623" w:type="dxa"/>
          </w:tcPr>
          <w:p w14:paraId="5C30A96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9, 1.96]</w:t>
            </w:r>
          </w:p>
        </w:tc>
      </w:tr>
      <w:tr w:rsidR="00EA488F" w:rsidRPr="0002003C" w14:paraId="3641A18C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CD56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6864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≥ 40 years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C95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05EE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16949C8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23" w:type="dxa"/>
          </w:tcPr>
          <w:p w14:paraId="5E45C91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A488F" w:rsidRPr="0002003C" w14:paraId="77276030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584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0652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primary education or high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E3FCC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3DF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3DAF0F4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623" w:type="dxa"/>
          </w:tcPr>
          <w:p w14:paraId="7FEB0B8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]</w:t>
            </w:r>
          </w:p>
        </w:tc>
      </w:tr>
      <w:tr w:rsidR="00EA488F" w:rsidRPr="0002003C" w14:paraId="2C2991D1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F937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27C7D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Partner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822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FB98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564" w:type="dxa"/>
          </w:tcPr>
          <w:p w14:paraId="4EB7BF80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23" w:type="dxa"/>
          </w:tcPr>
          <w:p w14:paraId="7A3A5DB3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 1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]</w:t>
            </w:r>
          </w:p>
        </w:tc>
      </w:tr>
      <w:tr w:rsidR="00EA488F" w:rsidRPr="0002003C" w14:paraId="1F902ECF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BC71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4766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/post (post-intervention)*Country(Uganda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CD491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A79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6, 2.74]</w:t>
            </w:r>
          </w:p>
        </w:tc>
        <w:tc>
          <w:tcPr>
            <w:tcW w:w="1564" w:type="dxa"/>
          </w:tcPr>
          <w:p w14:paraId="2A3097A2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623" w:type="dxa"/>
          </w:tcPr>
          <w:p w14:paraId="2535E49D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6, 2.73]</w:t>
            </w:r>
          </w:p>
        </w:tc>
      </w:tr>
      <w:tr w:rsidR="00EA488F" w:rsidRPr="0002003C" w14:paraId="011FED03" w14:textId="77777777" w:rsidTr="00C627C6">
        <w:trPr>
          <w:trHeight w:val="266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7185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FEF9C" w14:textId="77777777" w:rsidR="00EA488F" w:rsidRPr="00931D58" w:rsidRDefault="00EA488F" w:rsidP="009D07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E38E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74AF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64963CF5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1D5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931D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23" w:type="dxa"/>
          </w:tcPr>
          <w:p w14:paraId="72AD659B" w14:textId="77777777" w:rsidR="00EA488F" w:rsidRPr="00931D58" w:rsidRDefault="00EA488F" w:rsidP="009D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D44FC0" w14:textId="4502CB82" w:rsidR="00EA488F" w:rsidRPr="00265813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12CC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ote. </w:t>
      </w:r>
      <w:r w:rsidRPr="00712CC5">
        <w:rPr>
          <w:rFonts w:ascii="Times New Roman" w:hAnsi="Times New Roman" w:cs="Times New Roman"/>
          <w:i/>
          <w:iCs/>
          <w:sz w:val="20"/>
          <w:szCs w:val="20"/>
        </w:rPr>
        <w:t>OR = odds ratio;</w:t>
      </w:r>
      <w:r w:rsidR="0001328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65813">
        <w:rPr>
          <w:rFonts w:ascii="Times New Roman" w:hAnsi="Times New Roman" w:cs="Times New Roman"/>
          <w:i/>
          <w:iCs/>
          <w:sz w:val="20"/>
          <w:szCs w:val="20"/>
        </w:rPr>
        <w:t>CI = confidence interval; 95% confidence interval derived from multivariable logistic regression.</w:t>
      </w:r>
    </w:p>
    <w:p w14:paraId="2C04536A" w14:textId="77777777" w:rsidR="00EA488F" w:rsidRDefault="00EA488F" w:rsidP="009D07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00E692" w14:textId="3781D7A6" w:rsidR="00EA488F" w:rsidRPr="00DC3147" w:rsidRDefault="00EA488F" w:rsidP="009D07D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69A3971" wp14:editId="459A8C0D">
            <wp:extent cx="5732980" cy="3834740"/>
            <wp:effectExtent l="0" t="0" r="0" b="1270"/>
            <wp:docPr id="795622268" name="Picture 1" descr="A graph of a graph showing a line between two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622268" name="Picture 1" descr="A graph of a graph showing a line between two lines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343" cy="3852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53FBB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="00FD7CB7">
        <w:rPr>
          <w:rFonts w:ascii="Times New Roman" w:hAnsi="Times New Roman" w:cs="Times New Roman"/>
          <w:b/>
          <w:bCs/>
          <w:sz w:val="20"/>
          <w:szCs w:val="20"/>
        </w:rPr>
        <w:t>Simple slopes plot of a</w:t>
      </w:r>
      <w:r w:rsidRPr="00F53FBB">
        <w:rPr>
          <w:rFonts w:ascii="Times New Roman" w:hAnsi="Times New Roman" w:cs="Times New Roman"/>
          <w:b/>
          <w:bCs/>
          <w:sz w:val="20"/>
          <w:szCs w:val="20"/>
        </w:rPr>
        <w:t>djusted predicted probabilit</w:t>
      </w:r>
      <w:r w:rsidR="00996202">
        <w:rPr>
          <w:rFonts w:ascii="Times New Roman" w:hAnsi="Times New Roman" w:cs="Times New Roman"/>
          <w:b/>
          <w:bCs/>
          <w:sz w:val="20"/>
          <w:szCs w:val="20"/>
        </w:rPr>
        <w:t>ies</w:t>
      </w:r>
      <w:r w:rsidRPr="00F53FBB">
        <w:rPr>
          <w:rFonts w:ascii="Times New Roman" w:hAnsi="Times New Roman" w:cs="Times New Roman"/>
          <w:b/>
          <w:bCs/>
          <w:sz w:val="20"/>
          <w:szCs w:val="20"/>
        </w:rPr>
        <w:t xml:space="preserve"> of risk-factor knowledge</w:t>
      </w:r>
      <w:r w:rsidR="00996202">
        <w:rPr>
          <w:rFonts w:ascii="Times New Roman" w:hAnsi="Times New Roman" w:cs="Times New Roman"/>
          <w:b/>
          <w:bCs/>
          <w:sz w:val="20"/>
          <w:szCs w:val="20"/>
        </w:rPr>
        <w:t xml:space="preserve"> among women</w:t>
      </w:r>
      <w:r w:rsidRPr="00F53FBB">
        <w:rPr>
          <w:rFonts w:ascii="Times New Roman" w:hAnsi="Times New Roman" w:cs="Times New Roman"/>
          <w:b/>
          <w:bCs/>
          <w:sz w:val="20"/>
          <w:szCs w:val="20"/>
        </w:rPr>
        <w:t xml:space="preserve"> by pre-</w:t>
      </w:r>
      <w:r w:rsidR="00996202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996202" w:rsidRPr="00F53FBB">
        <w:rPr>
          <w:rFonts w:ascii="Times New Roman" w:hAnsi="Times New Roman" w:cs="Times New Roman"/>
          <w:b/>
          <w:bCs/>
          <w:sz w:val="20"/>
          <w:szCs w:val="20"/>
        </w:rPr>
        <w:t>post-intervention</w:t>
      </w:r>
      <w:r w:rsidRPr="00F53F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96202">
        <w:rPr>
          <w:rFonts w:ascii="Times New Roman" w:hAnsi="Times New Roman" w:cs="Times New Roman"/>
          <w:b/>
          <w:bCs/>
          <w:sz w:val="20"/>
          <w:szCs w:val="20"/>
        </w:rPr>
        <w:t xml:space="preserve">status </w:t>
      </w:r>
      <w:r w:rsidRPr="00F53FBB">
        <w:rPr>
          <w:rFonts w:ascii="Times New Roman" w:hAnsi="Times New Roman" w:cs="Times New Roman"/>
          <w:b/>
          <w:bCs/>
          <w:sz w:val="20"/>
          <w:szCs w:val="20"/>
        </w:rPr>
        <w:t xml:space="preserve">and country (pre-post </w:t>
      </w:r>
      <w:proofErr w:type="spellStart"/>
      <w:r w:rsidRPr="00F53FBB">
        <w:rPr>
          <w:rFonts w:ascii="Times New Roman" w:hAnsi="Times New Roman" w:cs="Times New Roman"/>
          <w:b/>
          <w:bCs/>
          <w:sz w:val="20"/>
          <w:szCs w:val="20"/>
        </w:rPr>
        <w:t>intervention×country</w:t>
      </w:r>
      <w:proofErr w:type="spellEnd"/>
      <w:r w:rsidRPr="00F53FBB">
        <w:rPr>
          <w:rFonts w:ascii="Times New Roman" w:hAnsi="Times New Roman" w:cs="Times New Roman"/>
          <w:b/>
          <w:bCs/>
          <w:sz w:val="20"/>
          <w:szCs w:val="20"/>
        </w:rPr>
        <w:t xml:space="preserve"> interaction model</w:t>
      </w:r>
      <w:r w:rsidR="00996202">
        <w:rPr>
          <w:rFonts w:ascii="Times New Roman" w:hAnsi="Times New Roman" w:cs="Times New Roman"/>
          <w:b/>
          <w:bCs/>
          <w:sz w:val="20"/>
          <w:szCs w:val="20"/>
        </w:rPr>
        <w:t>, 2022-2023</w:t>
      </w:r>
      <w:r w:rsidRPr="00F53FBB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55E4222B" w14:textId="77777777" w:rsidR="00EA488F" w:rsidRDefault="00EA488F" w:rsidP="009D07D0">
      <w:pPr>
        <w:spacing w:after="0"/>
      </w:pPr>
    </w:p>
    <w:sectPr w:rsidR="00EA488F" w:rsidSect="00EA488F">
      <w:footerReference w:type="even" r:id="rId8"/>
      <w:foot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4BB87" w14:textId="77777777" w:rsidR="00391A4E" w:rsidRDefault="00391A4E" w:rsidP="00EA488F">
      <w:pPr>
        <w:spacing w:after="0" w:line="240" w:lineRule="auto"/>
      </w:pPr>
      <w:r>
        <w:separator/>
      </w:r>
    </w:p>
  </w:endnote>
  <w:endnote w:type="continuationSeparator" w:id="0">
    <w:p w14:paraId="0F03DC8F" w14:textId="77777777" w:rsidR="00391A4E" w:rsidRDefault="00391A4E" w:rsidP="00EA4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6461357"/>
      <w:docPartObj>
        <w:docPartGallery w:val="Page Numbers (Bottom of Page)"/>
        <w:docPartUnique/>
      </w:docPartObj>
    </w:sdtPr>
    <w:sdtContent>
      <w:p w14:paraId="7DF7D2E7" w14:textId="169B3404" w:rsidR="00EA488F" w:rsidRDefault="00EA488F" w:rsidP="00CD54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3FC37DD" w14:textId="77777777" w:rsidR="00EA488F" w:rsidRDefault="00EA488F" w:rsidP="00EA48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9302971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EF98A19" w14:textId="70952523" w:rsidR="00EA488F" w:rsidRPr="00EA488F" w:rsidRDefault="00EA488F" w:rsidP="00CD54D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A488F">
          <w:rPr>
            <w:rStyle w:val="PageNumber"/>
            <w:rFonts w:ascii="Times New Roman" w:hAnsi="Times New Roman" w:cs="Times New Roman"/>
          </w:rPr>
          <w:fldChar w:fldCharType="begin"/>
        </w:r>
        <w:r w:rsidRPr="00EA488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A488F">
          <w:rPr>
            <w:rStyle w:val="PageNumber"/>
            <w:rFonts w:ascii="Times New Roman" w:hAnsi="Times New Roman" w:cs="Times New Roman"/>
          </w:rPr>
          <w:fldChar w:fldCharType="separate"/>
        </w:r>
        <w:r w:rsidRPr="00EA488F">
          <w:rPr>
            <w:rStyle w:val="PageNumber"/>
            <w:rFonts w:ascii="Times New Roman" w:hAnsi="Times New Roman" w:cs="Times New Roman"/>
            <w:noProof/>
          </w:rPr>
          <w:t>4</w:t>
        </w:r>
        <w:r w:rsidRPr="00EA488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15903F5" w14:textId="77777777" w:rsidR="00EA488F" w:rsidRPr="00EA488F" w:rsidRDefault="00EA488F" w:rsidP="00EA488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77D8E" w14:textId="77777777" w:rsidR="00391A4E" w:rsidRDefault="00391A4E" w:rsidP="00EA488F">
      <w:pPr>
        <w:spacing w:after="0" w:line="240" w:lineRule="auto"/>
      </w:pPr>
      <w:r>
        <w:separator/>
      </w:r>
    </w:p>
  </w:footnote>
  <w:footnote w:type="continuationSeparator" w:id="0">
    <w:p w14:paraId="72C35E12" w14:textId="77777777" w:rsidR="00391A4E" w:rsidRDefault="00391A4E" w:rsidP="00EA488F">
      <w:pPr>
        <w:spacing w:after="0" w:line="240" w:lineRule="auto"/>
      </w:pPr>
      <w:r>
        <w:continuationSeparator/>
      </w:r>
    </w:p>
  </w:footnote>
  <w:footnote w:id="1">
    <w:p w14:paraId="23913258" w14:textId="3F659655" w:rsidR="00D320F7" w:rsidRPr="00BE12A9" w:rsidRDefault="00D320F7">
      <w:pPr>
        <w:pStyle w:val="FootnoteText"/>
        <w:rPr>
          <w:rFonts w:ascii="Times New Roman" w:hAnsi="Times New Roman" w:cs="Times New Roman"/>
        </w:rPr>
      </w:pPr>
      <w:r w:rsidRPr="00BE12A9">
        <w:rPr>
          <w:rStyle w:val="FootnoteReference"/>
          <w:rFonts w:ascii="Times New Roman" w:hAnsi="Times New Roman" w:cs="Times New Roman"/>
        </w:rPr>
        <w:footnoteRef/>
      </w:r>
      <w:r w:rsidRPr="00BE12A9">
        <w:rPr>
          <w:rFonts w:ascii="Times New Roman" w:hAnsi="Times New Roman" w:cs="Times New Roman"/>
        </w:rPr>
        <w:t xml:space="preserve"> </w:t>
      </w:r>
      <w:hyperlink r:id="rId1" w:history="1">
        <w:r w:rsidRPr="00BE12A9">
          <w:rPr>
            <w:rStyle w:val="Hyperlink"/>
            <w:rFonts w:ascii="Times New Roman" w:hAnsi="Times New Roman" w:cs="Times New Roman"/>
          </w:rPr>
          <w:t>https://x.com/PrescripTec/status/1598542478163992579</w:t>
        </w:r>
      </w:hyperlink>
    </w:p>
  </w:footnote>
  <w:footnote w:id="2">
    <w:p w14:paraId="5E75A4FD" w14:textId="247EAF79" w:rsidR="007A3CD5" w:rsidRPr="00BE12A9" w:rsidRDefault="007A3CD5">
      <w:pPr>
        <w:pStyle w:val="FootnoteText"/>
        <w:rPr>
          <w:rFonts w:ascii="Times New Roman" w:hAnsi="Times New Roman" w:cs="Times New Roman"/>
        </w:rPr>
      </w:pPr>
      <w:r w:rsidRPr="00BE12A9">
        <w:rPr>
          <w:rStyle w:val="FootnoteReference"/>
          <w:rFonts w:ascii="Times New Roman" w:hAnsi="Times New Roman" w:cs="Times New Roman"/>
        </w:rPr>
        <w:footnoteRef/>
      </w:r>
      <w:r w:rsidRPr="00BE12A9">
        <w:rPr>
          <w:rFonts w:ascii="Times New Roman" w:hAnsi="Times New Roman" w:cs="Times New Roman"/>
        </w:rPr>
        <w:t xml:space="preserve"> </w:t>
      </w:r>
      <w:r w:rsidR="00BE5AE4" w:rsidRPr="00BE12A9">
        <w:rPr>
          <w:rFonts w:ascii="Times New Roman" w:hAnsi="Times New Roman" w:cs="Times New Roman"/>
        </w:rPr>
        <w:t xml:space="preserve">Uganda: </w:t>
      </w:r>
      <w:hyperlink r:id="rId2" w:history="1">
        <w:r w:rsidR="00BE5AE4" w:rsidRPr="00BE12A9">
          <w:rPr>
            <w:rStyle w:val="Hyperlink"/>
            <w:rFonts w:ascii="Times New Roman" w:hAnsi="Times New Roman" w:cs="Times New Roman"/>
          </w:rPr>
          <w:t>https://prescriptec.org/community/uganda/</w:t>
        </w:r>
      </w:hyperlink>
      <w:r w:rsidR="00BE5AE4" w:rsidRPr="00BE12A9">
        <w:rPr>
          <w:rFonts w:ascii="Times New Roman" w:hAnsi="Times New Roman" w:cs="Times New Roman"/>
        </w:rPr>
        <w:t xml:space="preserve">; Bangladesh: </w:t>
      </w:r>
      <w:hyperlink r:id="rId3" w:history="1">
        <w:r w:rsidR="00FE1859" w:rsidRPr="00BE12A9">
          <w:rPr>
            <w:rStyle w:val="Hyperlink"/>
            <w:rFonts w:ascii="Times New Roman" w:hAnsi="Times New Roman" w:cs="Times New Roman"/>
          </w:rPr>
          <w:t>https://prescriptec.org/community/bangladesh/</w:t>
        </w:r>
      </w:hyperlink>
      <w:r w:rsidR="00FE1859" w:rsidRPr="00BE12A9">
        <w:rPr>
          <w:rFonts w:ascii="Times New Roman" w:hAnsi="Times New Roman" w:cs="Times New Roman"/>
        </w:rPr>
        <w:t xml:space="preserve"> </w:t>
      </w:r>
    </w:p>
  </w:footnote>
  <w:footnote w:id="3">
    <w:p w14:paraId="4A1EE115" w14:textId="733843C3" w:rsidR="00757B87" w:rsidRPr="00BE12A9" w:rsidRDefault="00757B87">
      <w:pPr>
        <w:pStyle w:val="FootnoteText"/>
        <w:rPr>
          <w:rFonts w:ascii="Times New Roman" w:hAnsi="Times New Roman" w:cs="Times New Roman"/>
        </w:rPr>
      </w:pPr>
      <w:r w:rsidRPr="00BE12A9">
        <w:rPr>
          <w:rStyle w:val="FootnoteReference"/>
          <w:rFonts w:ascii="Times New Roman" w:hAnsi="Times New Roman" w:cs="Times New Roman"/>
        </w:rPr>
        <w:footnoteRef/>
      </w:r>
      <w:r w:rsidRPr="00BE12A9">
        <w:rPr>
          <w:rFonts w:ascii="Times New Roman" w:hAnsi="Times New Roman" w:cs="Times New Roman"/>
        </w:rPr>
        <w:t xml:space="preserve"> </w:t>
      </w:r>
      <w:hyperlink r:id="rId4" w:history="1">
        <w:r w:rsidRPr="00BE12A9">
          <w:rPr>
            <w:rStyle w:val="Hyperlink"/>
            <w:rFonts w:ascii="Times New Roman" w:hAnsi="Times New Roman" w:cs="Times New Roman"/>
          </w:rPr>
          <w:t>https://www.newvision.co.ug/category/health/over-1000-women-diagnosed-with-cervical-cance-NV_174218</w:t>
        </w:r>
      </w:hyperlink>
      <w:r w:rsidRPr="00BE12A9">
        <w:rPr>
          <w:rFonts w:ascii="Times New Roman" w:hAnsi="Times New Roman" w:cs="Times New Roman"/>
        </w:rPr>
        <w:t xml:space="preserve"> </w:t>
      </w:r>
    </w:p>
  </w:footnote>
  <w:footnote w:id="4">
    <w:p w14:paraId="59518BFB" w14:textId="1081B419" w:rsidR="00BE12A9" w:rsidRPr="00BE12A9" w:rsidRDefault="00BE12A9">
      <w:pPr>
        <w:pStyle w:val="FootnoteText"/>
        <w:rPr>
          <w:rFonts w:ascii="Times New Roman" w:hAnsi="Times New Roman" w:cs="Times New Roman"/>
        </w:rPr>
      </w:pPr>
      <w:r w:rsidRPr="00BE12A9">
        <w:rPr>
          <w:rStyle w:val="FootnoteReference"/>
          <w:rFonts w:ascii="Times New Roman" w:hAnsi="Times New Roman" w:cs="Times New Roman"/>
        </w:rPr>
        <w:footnoteRef/>
      </w:r>
      <w:r w:rsidRPr="00BE12A9">
        <w:rPr>
          <w:rFonts w:ascii="Times New Roman" w:hAnsi="Times New Roman" w:cs="Times New Roman"/>
        </w:rPr>
        <w:t xml:space="preserve"> Flyer example in Bangladesh: </w:t>
      </w:r>
      <w:hyperlink r:id="rId5" w:history="1">
        <w:r w:rsidRPr="001151E7">
          <w:rPr>
            <w:rStyle w:val="Hyperlink"/>
            <w:rFonts w:ascii="Times New Roman" w:hAnsi="Times New Roman" w:cs="Times New Roman"/>
          </w:rPr>
          <w:t>https://prescriptec.org/wp-content/uploads/2022/11/flyer-bangladesh.pdf</w:t>
        </w:r>
      </w:hyperlink>
      <w:r>
        <w:rPr>
          <w:rFonts w:ascii="Times New Roman" w:hAnsi="Times New Roman" w:cs="Times New Roman"/>
        </w:rPr>
        <w:t xml:space="preserve"> </w:t>
      </w:r>
    </w:p>
  </w:footnote>
  <w:footnote w:id="5">
    <w:p w14:paraId="53F27C81" w14:textId="77777777" w:rsidR="00206CAC" w:rsidRPr="00BE12A9" w:rsidRDefault="00206CAC" w:rsidP="00206CAC">
      <w:pPr>
        <w:pStyle w:val="FootnoteText"/>
        <w:rPr>
          <w:rFonts w:ascii="Times New Roman" w:hAnsi="Times New Roman" w:cs="Times New Roman"/>
        </w:rPr>
      </w:pPr>
      <w:r w:rsidRPr="00BE12A9">
        <w:rPr>
          <w:rStyle w:val="FootnoteReference"/>
          <w:rFonts w:ascii="Times New Roman" w:hAnsi="Times New Roman" w:cs="Times New Roman"/>
        </w:rPr>
        <w:footnoteRef/>
      </w:r>
      <w:r w:rsidRPr="00BE12A9">
        <w:rPr>
          <w:rFonts w:ascii="Times New Roman" w:hAnsi="Times New Roman" w:cs="Times New Roman"/>
        </w:rPr>
        <w:t xml:space="preserve"> </w:t>
      </w:r>
      <w:hyperlink r:id="rId6" w:history="1">
        <w:r w:rsidRPr="00BE12A9">
          <w:rPr>
            <w:rStyle w:val="Hyperlink"/>
            <w:rFonts w:ascii="Times New Roman" w:hAnsi="Times New Roman" w:cs="Times New Roman"/>
          </w:rPr>
          <w:t>https://x.com/PrescripTec/status/1584872516178567168/video/1</w:t>
        </w:r>
      </w:hyperlink>
      <w:r w:rsidRPr="00BE12A9">
        <w:rPr>
          <w:rFonts w:ascii="Times New Roman" w:hAnsi="Times New Roman" w:cs="Times New Roman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B328D"/>
    <w:multiLevelType w:val="hybridMultilevel"/>
    <w:tmpl w:val="277AC138"/>
    <w:lvl w:ilvl="0" w:tplc="2000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48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20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8924" w:hanging="360"/>
      </w:pPr>
      <w:rPr>
        <w:rFonts w:ascii="Wingdings" w:hAnsi="Wingdings" w:hint="default"/>
      </w:rPr>
    </w:lvl>
  </w:abstractNum>
  <w:abstractNum w:abstractNumId="1" w15:restartNumberingAfterBreak="0">
    <w:nsid w:val="0681271A"/>
    <w:multiLevelType w:val="hybridMultilevel"/>
    <w:tmpl w:val="AD0E6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A1B30"/>
    <w:multiLevelType w:val="hybridMultilevel"/>
    <w:tmpl w:val="517211F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F70124"/>
    <w:multiLevelType w:val="hybridMultilevel"/>
    <w:tmpl w:val="0266455E"/>
    <w:lvl w:ilvl="0" w:tplc="A02C34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56291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6F4B8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650E3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102CD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FF21B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F1A8F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CD66A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154D1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0DAD6B25"/>
    <w:multiLevelType w:val="hybridMultilevel"/>
    <w:tmpl w:val="4FA610AA"/>
    <w:lvl w:ilvl="0" w:tplc="9BACA6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BDC96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930DC6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D2270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BB2C9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C1891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DA090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30CE7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B344B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0ED23022"/>
    <w:multiLevelType w:val="multilevel"/>
    <w:tmpl w:val="92A09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8979E0"/>
    <w:multiLevelType w:val="hybridMultilevel"/>
    <w:tmpl w:val="0486E7CC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CE14E7"/>
    <w:multiLevelType w:val="hybridMultilevel"/>
    <w:tmpl w:val="3140C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E97C55"/>
    <w:multiLevelType w:val="hybridMultilevel"/>
    <w:tmpl w:val="31BEBA92"/>
    <w:lvl w:ilvl="0" w:tplc="1602BC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450BD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B4C89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E7625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7B825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F9E5F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2EEA3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6B213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5F846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9" w15:restartNumberingAfterBreak="0">
    <w:nsid w:val="1BFE0E59"/>
    <w:multiLevelType w:val="hybridMultilevel"/>
    <w:tmpl w:val="566A9130"/>
    <w:lvl w:ilvl="0" w:tplc="9BC6635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CD0A5C"/>
    <w:multiLevelType w:val="hybridMultilevel"/>
    <w:tmpl w:val="14A67F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1E0A00"/>
    <w:multiLevelType w:val="hybridMultilevel"/>
    <w:tmpl w:val="BE00A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EB696D"/>
    <w:multiLevelType w:val="hybridMultilevel"/>
    <w:tmpl w:val="85AEFA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27745D"/>
    <w:multiLevelType w:val="hybridMultilevel"/>
    <w:tmpl w:val="D0108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853B9F"/>
    <w:multiLevelType w:val="hybridMultilevel"/>
    <w:tmpl w:val="F370D752"/>
    <w:lvl w:ilvl="0" w:tplc="DDD00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781C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9CC9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46B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CAD9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6A0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C6BF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32D0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0EA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015DB9"/>
    <w:multiLevelType w:val="hybridMultilevel"/>
    <w:tmpl w:val="01347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343715"/>
    <w:multiLevelType w:val="hybridMultilevel"/>
    <w:tmpl w:val="44EEBCF2"/>
    <w:lvl w:ilvl="0" w:tplc="46D6D612">
      <w:start w:val="1"/>
      <w:numFmt w:val="decimal"/>
      <w:lvlText w:val="%1."/>
      <w:lvlJc w:val="left"/>
      <w:pPr>
        <w:ind w:left="720" w:hanging="360"/>
      </w:pPr>
    </w:lvl>
    <w:lvl w:ilvl="1" w:tplc="15F6DB0C">
      <w:start w:val="1"/>
      <w:numFmt w:val="lowerLetter"/>
      <w:lvlText w:val="%2."/>
      <w:lvlJc w:val="left"/>
      <w:pPr>
        <w:ind w:left="1440" w:hanging="360"/>
      </w:pPr>
    </w:lvl>
    <w:lvl w:ilvl="2" w:tplc="F44464F6">
      <w:start w:val="1"/>
      <w:numFmt w:val="lowerRoman"/>
      <w:lvlText w:val="%3."/>
      <w:lvlJc w:val="right"/>
      <w:pPr>
        <w:ind w:left="2160" w:hanging="180"/>
      </w:pPr>
    </w:lvl>
    <w:lvl w:ilvl="3" w:tplc="CAF6B9AA">
      <w:start w:val="1"/>
      <w:numFmt w:val="decimal"/>
      <w:lvlText w:val="%4."/>
      <w:lvlJc w:val="left"/>
      <w:pPr>
        <w:ind w:left="2880" w:hanging="360"/>
      </w:pPr>
    </w:lvl>
    <w:lvl w:ilvl="4" w:tplc="5A1C37F8">
      <w:start w:val="1"/>
      <w:numFmt w:val="lowerLetter"/>
      <w:lvlText w:val="%5."/>
      <w:lvlJc w:val="left"/>
      <w:pPr>
        <w:ind w:left="3600" w:hanging="360"/>
      </w:pPr>
    </w:lvl>
    <w:lvl w:ilvl="5" w:tplc="A49EB704">
      <w:start w:val="1"/>
      <w:numFmt w:val="lowerRoman"/>
      <w:lvlText w:val="%6."/>
      <w:lvlJc w:val="right"/>
      <w:pPr>
        <w:ind w:left="4320" w:hanging="180"/>
      </w:pPr>
    </w:lvl>
    <w:lvl w:ilvl="6" w:tplc="866430F8">
      <w:start w:val="1"/>
      <w:numFmt w:val="decimal"/>
      <w:lvlText w:val="%7."/>
      <w:lvlJc w:val="left"/>
      <w:pPr>
        <w:ind w:left="5040" w:hanging="360"/>
      </w:pPr>
    </w:lvl>
    <w:lvl w:ilvl="7" w:tplc="024A0CC2">
      <w:start w:val="1"/>
      <w:numFmt w:val="lowerLetter"/>
      <w:lvlText w:val="%8."/>
      <w:lvlJc w:val="left"/>
      <w:pPr>
        <w:ind w:left="5760" w:hanging="360"/>
      </w:pPr>
    </w:lvl>
    <w:lvl w:ilvl="8" w:tplc="C3563FC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0D04D2"/>
    <w:multiLevelType w:val="hybridMultilevel"/>
    <w:tmpl w:val="1E96A42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C956A8"/>
    <w:multiLevelType w:val="hybridMultilevel"/>
    <w:tmpl w:val="7C763C10"/>
    <w:lvl w:ilvl="0" w:tplc="BBAC48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2AC41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F52FB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9C8A1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B88DC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52843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20273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E9E6F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D98D7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9" w15:restartNumberingAfterBreak="0">
    <w:nsid w:val="38D570E1"/>
    <w:multiLevelType w:val="hybridMultilevel"/>
    <w:tmpl w:val="5F84C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8730CE"/>
    <w:multiLevelType w:val="hybridMultilevel"/>
    <w:tmpl w:val="FFC4D054"/>
    <w:lvl w:ilvl="0" w:tplc="D8609B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56E1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DFE6F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CD83D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8487A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82EAF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F82C4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D2A84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206C7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3DB86C81"/>
    <w:multiLevelType w:val="multilevel"/>
    <w:tmpl w:val="C99E6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DBE6F0F"/>
    <w:multiLevelType w:val="hybridMultilevel"/>
    <w:tmpl w:val="BF40A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F3191C"/>
    <w:multiLevelType w:val="hybridMultilevel"/>
    <w:tmpl w:val="E7B467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132071"/>
    <w:multiLevelType w:val="hybridMultilevel"/>
    <w:tmpl w:val="78664E5A"/>
    <w:lvl w:ilvl="0" w:tplc="659C8A5C">
      <w:start w:val="1"/>
      <w:numFmt w:val="decimal"/>
      <w:lvlText w:val="%1."/>
      <w:lvlJc w:val="left"/>
      <w:pPr>
        <w:ind w:left="1020" w:hanging="360"/>
      </w:pPr>
    </w:lvl>
    <w:lvl w:ilvl="1" w:tplc="8E1E8572">
      <w:start w:val="1"/>
      <w:numFmt w:val="decimal"/>
      <w:lvlText w:val="%2."/>
      <w:lvlJc w:val="left"/>
      <w:pPr>
        <w:ind w:left="1020" w:hanging="360"/>
      </w:pPr>
    </w:lvl>
    <w:lvl w:ilvl="2" w:tplc="DCD09A06">
      <w:start w:val="1"/>
      <w:numFmt w:val="decimal"/>
      <w:lvlText w:val="%3."/>
      <w:lvlJc w:val="left"/>
      <w:pPr>
        <w:ind w:left="1020" w:hanging="360"/>
      </w:pPr>
    </w:lvl>
    <w:lvl w:ilvl="3" w:tplc="87622B0E">
      <w:start w:val="1"/>
      <w:numFmt w:val="decimal"/>
      <w:lvlText w:val="%4."/>
      <w:lvlJc w:val="left"/>
      <w:pPr>
        <w:ind w:left="1020" w:hanging="360"/>
      </w:pPr>
    </w:lvl>
    <w:lvl w:ilvl="4" w:tplc="32FC4890">
      <w:start w:val="1"/>
      <w:numFmt w:val="decimal"/>
      <w:lvlText w:val="%5."/>
      <w:lvlJc w:val="left"/>
      <w:pPr>
        <w:ind w:left="1020" w:hanging="360"/>
      </w:pPr>
    </w:lvl>
    <w:lvl w:ilvl="5" w:tplc="25A22816">
      <w:start w:val="1"/>
      <w:numFmt w:val="decimal"/>
      <w:lvlText w:val="%6."/>
      <w:lvlJc w:val="left"/>
      <w:pPr>
        <w:ind w:left="1020" w:hanging="360"/>
      </w:pPr>
    </w:lvl>
    <w:lvl w:ilvl="6" w:tplc="2B109072">
      <w:start w:val="1"/>
      <w:numFmt w:val="decimal"/>
      <w:lvlText w:val="%7."/>
      <w:lvlJc w:val="left"/>
      <w:pPr>
        <w:ind w:left="1020" w:hanging="360"/>
      </w:pPr>
    </w:lvl>
    <w:lvl w:ilvl="7" w:tplc="0DB43316">
      <w:start w:val="1"/>
      <w:numFmt w:val="decimal"/>
      <w:lvlText w:val="%8."/>
      <w:lvlJc w:val="left"/>
      <w:pPr>
        <w:ind w:left="1020" w:hanging="360"/>
      </w:pPr>
    </w:lvl>
    <w:lvl w:ilvl="8" w:tplc="58AAEC7A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45B32B76"/>
    <w:multiLevelType w:val="hybridMultilevel"/>
    <w:tmpl w:val="1AF0E8E6"/>
    <w:lvl w:ilvl="0" w:tplc="513CD8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5BED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0709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F84B3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D6E1E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3B2A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78AD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529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0E8D5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ECD5C2B"/>
    <w:multiLevelType w:val="hybridMultilevel"/>
    <w:tmpl w:val="41FCD1AC"/>
    <w:lvl w:ilvl="0" w:tplc="6AF499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4D819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6EA29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066D7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FEAD0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2F688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78E41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BB647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15CA5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7" w15:restartNumberingAfterBreak="0">
    <w:nsid w:val="550C7D90"/>
    <w:multiLevelType w:val="hybridMultilevel"/>
    <w:tmpl w:val="C68C6208"/>
    <w:lvl w:ilvl="0" w:tplc="2E7E17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050B7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48429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878C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5FCBB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4077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6610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99008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41AC6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597653A3"/>
    <w:multiLevelType w:val="hybridMultilevel"/>
    <w:tmpl w:val="9E886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BF4766"/>
    <w:multiLevelType w:val="hybridMultilevel"/>
    <w:tmpl w:val="945E62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DA26D9"/>
    <w:multiLevelType w:val="hybridMultilevel"/>
    <w:tmpl w:val="29447ACE"/>
    <w:lvl w:ilvl="0" w:tplc="274A8F3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CA0D69"/>
    <w:multiLevelType w:val="hybridMultilevel"/>
    <w:tmpl w:val="2C0625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3A4447"/>
    <w:multiLevelType w:val="hybridMultilevel"/>
    <w:tmpl w:val="413AD932"/>
    <w:lvl w:ilvl="0" w:tplc="D324A7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9D42C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D08A0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D52EB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7B0C4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C7C73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7C2B6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1D2C9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8C6B5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3" w15:restartNumberingAfterBreak="0">
    <w:nsid w:val="6BD350DA"/>
    <w:multiLevelType w:val="multilevel"/>
    <w:tmpl w:val="1C5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C5A1958"/>
    <w:multiLevelType w:val="hybridMultilevel"/>
    <w:tmpl w:val="08C82D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2324AB"/>
    <w:multiLevelType w:val="hybridMultilevel"/>
    <w:tmpl w:val="FE466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CD70D2"/>
    <w:multiLevelType w:val="hybridMultilevel"/>
    <w:tmpl w:val="949E1AD8"/>
    <w:lvl w:ilvl="0" w:tplc="ADD2F81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8644DD"/>
    <w:multiLevelType w:val="hybridMultilevel"/>
    <w:tmpl w:val="2B301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867E5F"/>
    <w:multiLevelType w:val="hybridMultilevel"/>
    <w:tmpl w:val="D2022BB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B55DEA"/>
    <w:multiLevelType w:val="hybridMultilevel"/>
    <w:tmpl w:val="5DB421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C45BE8"/>
    <w:multiLevelType w:val="hybridMultilevel"/>
    <w:tmpl w:val="0FCC7AD4"/>
    <w:lvl w:ilvl="0" w:tplc="274A8F3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616F4C"/>
    <w:multiLevelType w:val="hybridMultilevel"/>
    <w:tmpl w:val="E83AA5A4"/>
    <w:lvl w:ilvl="0" w:tplc="EE0829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93868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C366F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082DB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FBA8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DBAA4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CF6B3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9689C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5128C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245605577">
    <w:abstractNumId w:val="16"/>
  </w:num>
  <w:num w:numId="2" w16cid:durableId="1998263800">
    <w:abstractNumId w:val="31"/>
  </w:num>
  <w:num w:numId="3" w16cid:durableId="950286297">
    <w:abstractNumId w:val="38"/>
  </w:num>
  <w:num w:numId="4" w16cid:durableId="1192957689">
    <w:abstractNumId w:val="32"/>
  </w:num>
  <w:num w:numId="5" w16cid:durableId="785344094">
    <w:abstractNumId w:val="3"/>
  </w:num>
  <w:num w:numId="6" w16cid:durableId="1865826393">
    <w:abstractNumId w:val="4"/>
  </w:num>
  <w:num w:numId="7" w16cid:durableId="1149252749">
    <w:abstractNumId w:val="8"/>
  </w:num>
  <w:num w:numId="8" w16cid:durableId="1196499183">
    <w:abstractNumId w:val="26"/>
  </w:num>
  <w:num w:numId="9" w16cid:durableId="1025523093">
    <w:abstractNumId w:val="0"/>
  </w:num>
  <w:num w:numId="10" w16cid:durableId="410858089">
    <w:abstractNumId w:val="17"/>
  </w:num>
  <w:num w:numId="11" w16cid:durableId="112675536">
    <w:abstractNumId w:val="2"/>
  </w:num>
  <w:num w:numId="12" w16cid:durableId="1159078889">
    <w:abstractNumId w:val="40"/>
  </w:num>
  <w:num w:numId="13" w16cid:durableId="800684981">
    <w:abstractNumId w:val="18"/>
  </w:num>
  <w:num w:numId="14" w16cid:durableId="2081707176">
    <w:abstractNumId w:val="30"/>
  </w:num>
  <w:num w:numId="15" w16cid:durableId="1527404620">
    <w:abstractNumId w:val="23"/>
  </w:num>
  <w:num w:numId="16" w16cid:durableId="313609121">
    <w:abstractNumId w:val="29"/>
  </w:num>
  <w:num w:numId="17" w16cid:durableId="1433286542">
    <w:abstractNumId w:val="34"/>
  </w:num>
  <w:num w:numId="18" w16cid:durableId="2059470446">
    <w:abstractNumId w:val="24"/>
  </w:num>
  <w:num w:numId="19" w16cid:durableId="2021352928">
    <w:abstractNumId w:val="12"/>
  </w:num>
  <w:num w:numId="20" w16cid:durableId="615912384">
    <w:abstractNumId w:val="9"/>
  </w:num>
  <w:num w:numId="21" w16cid:durableId="72623964">
    <w:abstractNumId w:val="36"/>
  </w:num>
  <w:num w:numId="22" w16cid:durableId="2118065509">
    <w:abstractNumId w:val="39"/>
  </w:num>
  <w:num w:numId="23" w16cid:durableId="1338843751">
    <w:abstractNumId w:val="20"/>
  </w:num>
  <w:num w:numId="24" w16cid:durableId="628365017">
    <w:abstractNumId w:val="27"/>
  </w:num>
  <w:num w:numId="25" w16cid:durableId="1171750766">
    <w:abstractNumId w:val="14"/>
  </w:num>
  <w:num w:numId="26" w16cid:durableId="143667960">
    <w:abstractNumId w:val="15"/>
  </w:num>
  <w:num w:numId="27" w16cid:durableId="1277441163">
    <w:abstractNumId w:val="5"/>
  </w:num>
  <w:num w:numId="28" w16cid:durableId="224951720">
    <w:abstractNumId w:val="37"/>
  </w:num>
  <w:num w:numId="29" w16cid:durableId="1050881010">
    <w:abstractNumId w:val="33"/>
  </w:num>
  <w:num w:numId="30" w16cid:durableId="1736388440">
    <w:abstractNumId w:val="21"/>
  </w:num>
  <w:num w:numId="31" w16cid:durableId="1462309800">
    <w:abstractNumId w:val="41"/>
  </w:num>
  <w:num w:numId="32" w16cid:durableId="141772089">
    <w:abstractNumId w:val="25"/>
  </w:num>
  <w:num w:numId="33" w16cid:durableId="1763338270">
    <w:abstractNumId w:val="10"/>
  </w:num>
  <w:num w:numId="34" w16cid:durableId="1177842403">
    <w:abstractNumId w:val="22"/>
  </w:num>
  <w:num w:numId="35" w16cid:durableId="218786500">
    <w:abstractNumId w:val="19"/>
  </w:num>
  <w:num w:numId="36" w16cid:durableId="1051420218">
    <w:abstractNumId w:val="11"/>
  </w:num>
  <w:num w:numId="37" w16cid:durableId="456686819">
    <w:abstractNumId w:val="28"/>
  </w:num>
  <w:num w:numId="38" w16cid:durableId="203254403">
    <w:abstractNumId w:val="6"/>
  </w:num>
  <w:num w:numId="39" w16cid:durableId="997458807">
    <w:abstractNumId w:val="13"/>
  </w:num>
  <w:num w:numId="40" w16cid:durableId="2112973166">
    <w:abstractNumId w:val="35"/>
  </w:num>
  <w:num w:numId="41" w16cid:durableId="1916697208">
    <w:abstractNumId w:val="7"/>
  </w:num>
  <w:num w:numId="42" w16cid:durableId="920720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8F"/>
    <w:rsid w:val="00013286"/>
    <w:rsid w:val="000877D0"/>
    <w:rsid w:val="000A0F9B"/>
    <w:rsid w:val="000E58B6"/>
    <w:rsid w:val="00120E4A"/>
    <w:rsid w:val="001852E0"/>
    <w:rsid w:val="001F2332"/>
    <w:rsid w:val="00206CAC"/>
    <w:rsid w:val="002476FC"/>
    <w:rsid w:val="00265813"/>
    <w:rsid w:val="00266678"/>
    <w:rsid w:val="002828E4"/>
    <w:rsid w:val="00286F11"/>
    <w:rsid w:val="002A7983"/>
    <w:rsid w:val="002E1FF8"/>
    <w:rsid w:val="002F5A27"/>
    <w:rsid w:val="00323950"/>
    <w:rsid w:val="00346330"/>
    <w:rsid w:val="00391A4E"/>
    <w:rsid w:val="00392145"/>
    <w:rsid w:val="00393307"/>
    <w:rsid w:val="003B0E99"/>
    <w:rsid w:val="003B741D"/>
    <w:rsid w:val="003B7C6C"/>
    <w:rsid w:val="003D18E9"/>
    <w:rsid w:val="003F2B18"/>
    <w:rsid w:val="004202D1"/>
    <w:rsid w:val="004366C3"/>
    <w:rsid w:val="004400DF"/>
    <w:rsid w:val="00467A75"/>
    <w:rsid w:val="004818F6"/>
    <w:rsid w:val="004A1BB5"/>
    <w:rsid w:val="004A3D61"/>
    <w:rsid w:val="00593E14"/>
    <w:rsid w:val="005D03A6"/>
    <w:rsid w:val="005F29F0"/>
    <w:rsid w:val="00615F51"/>
    <w:rsid w:val="0062781F"/>
    <w:rsid w:val="0067298D"/>
    <w:rsid w:val="00673E55"/>
    <w:rsid w:val="00674ABD"/>
    <w:rsid w:val="00683E26"/>
    <w:rsid w:val="00697BDF"/>
    <w:rsid w:val="006A1BA2"/>
    <w:rsid w:val="006B39FB"/>
    <w:rsid w:val="006F5336"/>
    <w:rsid w:val="00752264"/>
    <w:rsid w:val="00757B87"/>
    <w:rsid w:val="007A3CD5"/>
    <w:rsid w:val="007C76F1"/>
    <w:rsid w:val="0082107B"/>
    <w:rsid w:val="00871D84"/>
    <w:rsid w:val="008763E3"/>
    <w:rsid w:val="008C4692"/>
    <w:rsid w:val="008C6B8B"/>
    <w:rsid w:val="00913338"/>
    <w:rsid w:val="009168AC"/>
    <w:rsid w:val="00931C86"/>
    <w:rsid w:val="00931D58"/>
    <w:rsid w:val="009511A2"/>
    <w:rsid w:val="00951732"/>
    <w:rsid w:val="00970A53"/>
    <w:rsid w:val="00996202"/>
    <w:rsid w:val="009D07D0"/>
    <w:rsid w:val="009D5E29"/>
    <w:rsid w:val="00A070D6"/>
    <w:rsid w:val="00A22F6A"/>
    <w:rsid w:val="00A55F7B"/>
    <w:rsid w:val="00A9025F"/>
    <w:rsid w:val="00AB1F9A"/>
    <w:rsid w:val="00AD6EE5"/>
    <w:rsid w:val="00B350BC"/>
    <w:rsid w:val="00B364B4"/>
    <w:rsid w:val="00B41110"/>
    <w:rsid w:val="00B8185D"/>
    <w:rsid w:val="00BE12A9"/>
    <w:rsid w:val="00BE5AE4"/>
    <w:rsid w:val="00BF58F2"/>
    <w:rsid w:val="00C0228B"/>
    <w:rsid w:val="00C03726"/>
    <w:rsid w:val="00C1520B"/>
    <w:rsid w:val="00C16354"/>
    <w:rsid w:val="00C56C03"/>
    <w:rsid w:val="00C6033B"/>
    <w:rsid w:val="00C64B27"/>
    <w:rsid w:val="00C73F9D"/>
    <w:rsid w:val="00C93AD1"/>
    <w:rsid w:val="00CA2F5E"/>
    <w:rsid w:val="00CA3D1F"/>
    <w:rsid w:val="00CC4DB4"/>
    <w:rsid w:val="00CE0297"/>
    <w:rsid w:val="00D104B9"/>
    <w:rsid w:val="00D22347"/>
    <w:rsid w:val="00D320F7"/>
    <w:rsid w:val="00D90FE2"/>
    <w:rsid w:val="00E02079"/>
    <w:rsid w:val="00E0258B"/>
    <w:rsid w:val="00E06D6A"/>
    <w:rsid w:val="00EA488F"/>
    <w:rsid w:val="00ED29FB"/>
    <w:rsid w:val="00EF6D03"/>
    <w:rsid w:val="00F06DDB"/>
    <w:rsid w:val="00F301E2"/>
    <w:rsid w:val="00F44567"/>
    <w:rsid w:val="00F72163"/>
    <w:rsid w:val="00F852B3"/>
    <w:rsid w:val="00FD132D"/>
    <w:rsid w:val="00FD4192"/>
    <w:rsid w:val="00FD7CB7"/>
    <w:rsid w:val="00FE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3C427C"/>
  <w15:chartTrackingRefBased/>
  <w15:docId w15:val="{A705E66D-DBE0-0342-8838-5624CEE6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88F"/>
    <w:pPr>
      <w:spacing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88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A488F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EA488F"/>
    <w:pPr>
      <w:spacing w:after="0" w:line="240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4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88F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88F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A488F"/>
  </w:style>
  <w:style w:type="table" w:styleId="TableGrid">
    <w:name w:val="Table Grid"/>
    <w:basedOn w:val="TableNormal"/>
    <w:uiPriority w:val="39"/>
    <w:rsid w:val="00EA488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48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488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A488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88F"/>
    <w:rPr>
      <w:rFonts w:ascii="Segoe UI" w:eastAsiaTheme="minorEastAsia" w:hAnsi="Segoe UI" w:cs="Segoe UI"/>
      <w:kern w:val="0"/>
      <w:sz w:val="18"/>
      <w:szCs w:val="18"/>
      <w:lang w:val="en-GB"/>
      <w14:ligatures w14:val="none"/>
    </w:rPr>
  </w:style>
  <w:style w:type="character" w:styleId="Mention">
    <w:name w:val="Mention"/>
    <w:basedOn w:val="DefaultParagraphFont"/>
    <w:uiPriority w:val="99"/>
    <w:unhideWhenUsed/>
    <w:rsid w:val="00EA488F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488F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A4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88F"/>
    <w:rPr>
      <w:rFonts w:eastAsiaTheme="minorEastAsia"/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A488F"/>
  </w:style>
  <w:style w:type="paragraph" w:styleId="Header">
    <w:name w:val="header"/>
    <w:basedOn w:val="Normal"/>
    <w:link w:val="HeaderChar"/>
    <w:uiPriority w:val="99"/>
    <w:unhideWhenUsed/>
    <w:rsid w:val="00EA4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88F"/>
    <w:rPr>
      <w:rFonts w:eastAsiaTheme="minorEastAsia"/>
      <w:kern w:val="0"/>
      <w:sz w:val="22"/>
      <w:szCs w:val="22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20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20F7"/>
    <w:rPr>
      <w:rFonts w:eastAsiaTheme="minorEastAsia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320F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prescriptec.org/community/bangladesh/" TargetMode="External"/><Relationship Id="rId2" Type="http://schemas.openxmlformats.org/officeDocument/2006/relationships/hyperlink" Target="https://prescriptec.org/community/uganda/" TargetMode="External"/><Relationship Id="rId1" Type="http://schemas.openxmlformats.org/officeDocument/2006/relationships/hyperlink" Target="https://x.com/PrescripTec/status/1598542478163992579" TargetMode="External"/><Relationship Id="rId6" Type="http://schemas.openxmlformats.org/officeDocument/2006/relationships/hyperlink" Target="https://x.com/PrescripTec/status/1584872516178567168/video/1" TargetMode="External"/><Relationship Id="rId5" Type="http://schemas.openxmlformats.org/officeDocument/2006/relationships/hyperlink" Target="https://prescriptec.org/wp-content/uploads/2022/11/flyer-bangladesh.pdf" TargetMode="External"/><Relationship Id="rId4" Type="http://schemas.openxmlformats.org/officeDocument/2006/relationships/hyperlink" Target="https://www.newvision.co.ug/category/health/over-1000-women-diagnosed-with-cervical-cance-NV_1742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9</Pages>
  <Words>1803</Words>
  <Characters>10281</Characters>
  <Application>Microsoft Office Word</Application>
  <DocSecurity>0</DocSecurity>
  <Lines>85</Lines>
  <Paragraphs>24</Paragraphs>
  <ScaleCrop>false</ScaleCrop>
  <Company/>
  <LinksUpToDate>false</LinksUpToDate>
  <CharactersWithSpaces>1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Karim Siddique, F (epi)</dc:creator>
  <cp:keywords/>
  <dc:description/>
  <cp:lastModifiedBy>Abdul Karim Siddique, F (epi)</cp:lastModifiedBy>
  <cp:revision>100</cp:revision>
  <dcterms:created xsi:type="dcterms:W3CDTF">2026-03-03T14:21:00Z</dcterms:created>
  <dcterms:modified xsi:type="dcterms:W3CDTF">2026-06-08T21:55:00Z</dcterms:modified>
</cp:coreProperties>
</file>